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F41F8" w14:textId="43CD655E" w:rsidR="00CA7A04" w:rsidRDefault="00CA7A04" w:rsidP="00CA7A04"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 w:rsidRPr="00152222">
        <w:rPr>
          <w:rFonts w:ascii="Times New Roman" w:hAnsi="Times New Roman" w:cs="Times New Roman"/>
          <w:sz w:val="24"/>
          <w:szCs w:val="24"/>
        </w:rPr>
        <w:t>Supplementary Material</w:t>
      </w:r>
      <w:r w:rsidR="00152222" w:rsidRPr="00152222">
        <w:rPr>
          <w:rFonts w:ascii="Times New Roman" w:hAnsi="Times New Roman" w:cs="Times New Roman"/>
          <w:sz w:val="24"/>
          <w:szCs w:val="24"/>
        </w:rPr>
        <w:t xml:space="preserve"> for:</w:t>
      </w:r>
    </w:p>
    <w:p w14:paraId="65A7C43E" w14:textId="77777777" w:rsidR="00152222" w:rsidRDefault="00152222" w:rsidP="00CA7A04"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</w:p>
    <w:p w14:paraId="02AF1FF6" w14:textId="77777777" w:rsidR="00152222" w:rsidRDefault="00152222" w:rsidP="00CA7A04"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</w:p>
    <w:p w14:paraId="03F927BF" w14:textId="77777777" w:rsidR="00152222" w:rsidRPr="00152222" w:rsidRDefault="00152222" w:rsidP="00CA7A04"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</w:p>
    <w:p w14:paraId="4BDCAB6E" w14:textId="553FBB20" w:rsidR="00152222" w:rsidRPr="00152222" w:rsidRDefault="00152222" w:rsidP="00152222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Hlk175299146"/>
      <w:r w:rsidRPr="004904D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ifferent measures of working memory decline at different rates across adult ageing, and dual task costs plateau in mid life</w:t>
      </w:r>
      <w:bookmarkEnd w:id="0"/>
    </w:p>
    <w:p w14:paraId="6BA9850F" w14:textId="77777777" w:rsidR="00152222" w:rsidRPr="004904D2" w:rsidRDefault="00152222" w:rsidP="00152222">
      <w:pPr>
        <w:pStyle w:val="PlainText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27214" w14:textId="77777777" w:rsidR="00152222" w:rsidRPr="004904D2" w:rsidRDefault="00152222" w:rsidP="00152222">
      <w:pPr>
        <w:pStyle w:val="PlainText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4904D2">
        <w:rPr>
          <w:rFonts w:ascii="Times New Roman" w:hAnsi="Times New Roman" w:cs="Times New Roman"/>
          <w:sz w:val="24"/>
          <w:szCs w:val="24"/>
          <w:lang w:val="fr-FR"/>
        </w:rPr>
        <w:t>Alicia Forsberg</w:t>
      </w:r>
      <w:r w:rsidRPr="004904D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4904D2">
        <w:rPr>
          <w:rFonts w:ascii="Times New Roman" w:hAnsi="Times New Roman" w:cs="Times New Roman"/>
          <w:sz w:val="24"/>
          <w:szCs w:val="24"/>
          <w:lang w:val="fr-FR"/>
        </w:rPr>
        <w:t>, Clément Belletier</w:t>
      </w:r>
      <w:r w:rsidRPr="004904D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4904D2">
        <w:rPr>
          <w:rFonts w:ascii="Times New Roman" w:hAnsi="Times New Roman" w:cs="Times New Roman"/>
          <w:sz w:val="24"/>
          <w:szCs w:val="24"/>
          <w:lang w:val="fr-FR"/>
        </w:rPr>
        <w:t>, Agnieszka Graham</w:t>
      </w:r>
      <w:r w:rsidRPr="004904D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4904D2">
        <w:rPr>
          <w:rFonts w:ascii="Times New Roman" w:hAnsi="Times New Roman" w:cs="Times New Roman"/>
          <w:sz w:val="24"/>
          <w:szCs w:val="24"/>
          <w:lang w:val="fr-FR"/>
        </w:rPr>
        <w:t>, Stephen Rhodes</w:t>
      </w:r>
      <w:r w:rsidRPr="004904D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  <w:r w:rsidRPr="004904D2">
        <w:rPr>
          <w:rFonts w:ascii="Times New Roman" w:hAnsi="Times New Roman" w:cs="Times New Roman"/>
          <w:sz w:val="24"/>
          <w:szCs w:val="24"/>
          <w:lang w:val="fr-FR"/>
        </w:rPr>
        <w:t>, Pierre Barrouillet</w:t>
      </w:r>
      <w:r w:rsidRPr="004904D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5</w:t>
      </w:r>
      <w:r w:rsidRPr="004904D2">
        <w:rPr>
          <w:rFonts w:ascii="Times New Roman" w:hAnsi="Times New Roman" w:cs="Times New Roman"/>
          <w:sz w:val="24"/>
          <w:szCs w:val="24"/>
          <w:lang w:val="fr-FR"/>
        </w:rPr>
        <w:t>, Valérie Camos</w:t>
      </w:r>
      <w:r w:rsidRPr="004904D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</w:t>
      </w:r>
      <w:r w:rsidRPr="004904D2">
        <w:rPr>
          <w:rFonts w:ascii="Times New Roman" w:hAnsi="Times New Roman" w:cs="Times New Roman"/>
          <w:sz w:val="24"/>
          <w:szCs w:val="24"/>
          <w:lang w:val="fr-FR"/>
        </w:rPr>
        <w:t>, Nelson Cowan</w:t>
      </w:r>
      <w:r w:rsidRPr="004904D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7</w:t>
      </w:r>
      <w:r w:rsidRPr="004904D2">
        <w:rPr>
          <w:rFonts w:ascii="Times New Roman" w:hAnsi="Times New Roman" w:cs="Times New Roman"/>
          <w:sz w:val="24"/>
          <w:szCs w:val="24"/>
          <w:lang w:val="fr-FR"/>
        </w:rPr>
        <w:t>, Moshe Naveh-Benjamin</w:t>
      </w:r>
      <w:r w:rsidRPr="004904D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7</w:t>
      </w:r>
      <w:r w:rsidRPr="004904D2">
        <w:rPr>
          <w:rFonts w:ascii="Times New Roman" w:hAnsi="Times New Roman" w:cs="Times New Roman"/>
          <w:sz w:val="24"/>
          <w:szCs w:val="24"/>
          <w:lang w:val="fr-FR"/>
        </w:rPr>
        <w:t>, Robert H Logie</w:t>
      </w:r>
      <w:r w:rsidRPr="004904D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8</w:t>
      </w:r>
    </w:p>
    <w:p w14:paraId="18BF5D2F" w14:textId="77777777" w:rsidR="00152222" w:rsidRPr="004904D2" w:rsidRDefault="00152222" w:rsidP="00152222">
      <w:pPr>
        <w:pStyle w:val="PlainText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0066877B" w14:textId="77777777" w:rsidR="00152222" w:rsidRPr="004904D2" w:rsidRDefault="00152222" w:rsidP="0015222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4D2">
        <w:rPr>
          <w:rFonts w:ascii="Times New Roman" w:eastAsia="Times New Roman" w:hAnsi="Times New Roman" w:cs="Times New Roman"/>
          <w:sz w:val="24"/>
          <w:szCs w:val="24"/>
        </w:rPr>
        <w:t>1 The University of Sheffield, UK</w:t>
      </w:r>
    </w:p>
    <w:p w14:paraId="78681E05" w14:textId="77777777" w:rsidR="00152222" w:rsidRPr="004904D2" w:rsidRDefault="00152222" w:rsidP="00152222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4904D2">
        <w:rPr>
          <w:rFonts w:ascii="Times New Roman" w:eastAsia="Times New Roman" w:hAnsi="Times New Roman" w:cs="Times New Roman"/>
          <w:sz w:val="24"/>
          <w:szCs w:val="24"/>
        </w:rPr>
        <w:t xml:space="preserve">2 </w:t>
      </w:r>
      <w:r w:rsidRPr="004904D2">
        <w:rPr>
          <w:rFonts w:ascii="Times New Roman" w:hAnsi="Times New Roman" w:cs="Times New Roman"/>
          <w:sz w:val="24"/>
          <w:szCs w:val="24"/>
          <w:lang w:val="en"/>
        </w:rPr>
        <w:t>Université Clermont Auvergne, France</w:t>
      </w:r>
    </w:p>
    <w:p w14:paraId="4D54A9B1" w14:textId="77777777" w:rsidR="00152222" w:rsidRPr="004904D2" w:rsidRDefault="00152222" w:rsidP="0015222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4D2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Pr="004904D2">
        <w:rPr>
          <w:rFonts w:ascii="Times New Roman" w:hAnsi="Times New Roman" w:cs="Times New Roman"/>
          <w:sz w:val="24"/>
          <w:szCs w:val="24"/>
          <w:lang w:val="en"/>
        </w:rPr>
        <w:t>Queen's University Belfast, UK</w:t>
      </w:r>
    </w:p>
    <w:p w14:paraId="43FEC78A" w14:textId="77777777" w:rsidR="00152222" w:rsidRPr="004904D2" w:rsidRDefault="00152222" w:rsidP="0015222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4D2">
        <w:rPr>
          <w:rFonts w:ascii="Times New Roman" w:eastAsia="Times New Roman" w:hAnsi="Times New Roman" w:cs="Times New Roman"/>
          <w:sz w:val="24"/>
          <w:szCs w:val="24"/>
        </w:rPr>
        <w:t>4 Urology Institute, University Hospitals Cleveland Medical Center, USA</w:t>
      </w:r>
    </w:p>
    <w:p w14:paraId="2039C39D" w14:textId="77777777" w:rsidR="00152222" w:rsidRPr="004904D2" w:rsidRDefault="00152222" w:rsidP="0015222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4D2">
        <w:rPr>
          <w:rFonts w:ascii="Times New Roman" w:eastAsia="Times New Roman" w:hAnsi="Times New Roman" w:cs="Times New Roman"/>
          <w:sz w:val="24"/>
          <w:szCs w:val="24"/>
        </w:rPr>
        <w:t>5 University of Geneva, Switzerland</w:t>
      </w:r>
    </w:p>
    <w:p w14:paraId="631226A4" w14:textId="77777777" w:rsidR="00152222" w:rsidRPr="004904D2" w:rsidRDefault="00152222" w:rsidP="0015222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4D2">
        <w:rPr>
          <w:rFonts w:ascii="Times New Roman" w:eastAsia="Times New Roman" w:hAnsi="Times New Roman" w:cs="Times New Roman"/>
          <w:sz w:val="24"/>
          <w:szCs w:val="24"/>
        </w:rPr>
        <w:t>6 University of Fribourg, Switzerland</w:t>
      </w:r>
    </w:p>
    <w:p w14:paraId="4A613BCB" w14:textId="77777777" w:rsidR="00152222" w:rsidRPr="004904D2" w:rsidRDefault="00152222" w:rsidP="0015222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4D2">
        <w:rPr>
          <w:rFonts w:ascii="Times New Roman" w:eastAsia="Times New Roman" w:hAnsi="Times New Roman" w:cs="Times New Roman"/>
          <w:sz w:val="24"/>
          <w:szCs w:val="24"/>
        </w:rPr>
        <w:t>7 Department of Psychological Sciences, University of Missouri, US</w:t>
      </w:r>
    </w:p>
    <w:p w14:paraId="0F3FA8E6" w14:textId="77777777" w:rsidR="00152222" w:rsidRPr="004904D2" w:rsidRDefault="00152222" w:rsidP="00152222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4D2">
        <w:rPr>
          <w:rFonts w:ascii="Times New Roman" w:eastAsia="Times New Roman" w:hAnsi="Times New Roman" w:cs="Times New Roman"/>
          <w:sz w:val="24"/>
          <w:szCs w:val="24"/>
        </w:rPr>
        <w:t>8 The University of Edinburgh, UK</w:t>
      </w:r>
    </w:p>
    <w:p w14:paraId="183F4457" w14:textId="77777777" w:rsidR="00152222" w:rsidRPr="004904D2" w:rsidRDefault="00152222" w:rsidP="0015222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5A4FA7" w14:textId="46AEBE5E" w:rsidR="00152222" w:rsidRPr="00152222" w:rsidRDefault="00152222" w:rsidP="00152222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4D2">
        <w:rPr>
          <w:rFonts w:ascii="Times New Roman" w:eastAsia="Times New Roman" w:hAnsi="Times New Roman" w:cs="Times New Roman"/>
          <w:b/>
          <w:bCs/>
          <w:sz w:val="24"/>
          <w:szCs w:val="24"/>
        </w:rPr>
        <w:t>Author note:</w:t>
      </w:r>
      <w:r w:rsidRPr="004904D2">
        <w:rPr>
          <w:rFonts w:ascii="Times New Roman" w:eastAsia="Times New Roman" w:hAnsi="Times New Roman" w:cs="Times New Roman"/>
          <w:sz w:val="24"/>
          <w:szCs w:val="24"/>
        </w:rPr>
        <w:t xml:space="preserve"> Correspondence regarding this article should be addressed to Alicia Forsberg, University of Sheffield, UK, email: </w:t>
      </w:r>
      <w:hyperlink r:id="rId7" w:history="1">
        <w:r w:rsidRPr="004904D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.forsberg@sheffield.ac.uk</w:t>
        </w:r>
      </w:hyperlink>
      <w:r w:rsidRPr="004904D2">
        <w:rPr>
          <w:rFonts w:ascii="Times New Roman" w:eastAsia="Times New Roman" w:hAnsi="Times New Roman" w:cs="Times New Roman"/>
          <w:sz w:val="24"/>
          <w:szCs w:val="24"/>
        </w:rPr>
        <w:t xml:space="preserve"> or Robert H Logie, University of Edinburgh, UK, email: </w:t>
      </w:r>
      <w:hyperlink r:id="rId8" w:history="1">
        <w:r w:rsidRPr="004904D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rlogie@ed.ac.uk</w:t>
        </w:r>
      </w:hyperlink>
      <w:r w:rsidRPr="004904D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AAD60F" w14:textId="63383BC8" w:rsidR="00CA7A04" w:rsidRDefault="00CA7A04" w:rsidP="00CA7A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Demographics</w:t>
      </w:r>
    </w:p>
    <w:p w14:paraId="33E2C229" w14:textId="77777777" w:rsidR="00CA7A04" w:rsidRPr="00FF49E5" w:rsidRDefault="00CA7A04" w:rsidP="00CA7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3F6807" w14:textId="77777777" w:rsidR="00CA7A04" w:rsidRDefault="00CA7A04" w:rsidP="00CA7A0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 the self-reported levels of education by age group in Table S1, and a list on the countries of residence presented in Table S2. </w:t>
      </w:r>
    </w:p>
    <w:p w14:paraId="248692CF" w14:textId="77777777" w:rsidR="00CA7A04" w:rsidRPr="00FF49E5" w:rsidRDefault="00CA7A04" w:rsidP="00CA7A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BAE6DD" w14:textId="77777777" w:rsidR="00CA7A04" w:rsidRDefault="00CA7A04" w:rsidP="00CA7A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 comparisons: Dual-task costs </w:t>
      </w:r>
    </w:p>
    <w:p w14:paraId="72379A0D" w14:textId="77777777" w:rsidR="00CA7A04" w:rsidRPr="00FF49E5" w:rsidRDefault="00CA7A04" w:rsidP="00CA7A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1DE8E5" w14:textId="77777777" w:rsidR="00CA7A04" w:rsidRDefault="00CA7A04" w:rsidP="00CA7A04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83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ed</w:t>
      </w:r>
      <w:r w:rsidRPr="00483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F49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ms</w:t>
      </w:r>
      <w:r w:rsidRPr="00483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</w:t>
      </w:r>
      <w:r w:rsidRPr="004838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pected log predictive density (ELPD)</w:t>
      </w:r>
      <w:r w:rsidRPr="00483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-fold </w:t>
      </w:r>
      <w:r w:rsidRPr="00483800">
        <w:rPr>
          <w:rFonts w:ascii="Times New Roman" w:hAnsi="Times New Roman" w:cs="Times New Roman"/>
          <w:color w:val="000000" w:themeColor="text1"/>
          <w:sz w:val="24"/>
          <w:szCs w:val="24"/>
        </w:rPr>
        <w:t>leave-one-one cross-validation (</w:t>
      </w:r>
      <w:proofErr w:type="spellStart"/>
      <w:r w:rsidRPr="0048380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ehtari</w:t>
      </w:r>
      <w:proofErr w:type="spellEnd"/>
      <w:r w:rsidRPr="0048380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t al., 2017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 this procedure, each model was</w:t>
      </w:r>
      <w:r w:rsidRPr="00FF49E5">
        <w:rPr>
          <w:rFonts w:ascii="Times New Roman" w:hAnsi="Times New Roman" w:cs="Times New Roman"/>
          <w:sz w:val="24"/>
          <w:szCs w:val="24"/>
        </w:rPr>
        <w:t xml:space="preserve"> refitt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FF49E5">
        <w:rPr>
          <w:rFonts w:ascii="Times New Roman" w:hAnsi="Times New Roman" w:cs="Times New Roman"/>
          <w:sz w:val="24"/>
          <w:szCs w:val="24"/>
        </w:rPr>
        <w:t>10 times, each time leaving out one 10</w:t>
      </w:r>
      <w:r w:rsidRPr="00FF49E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F49E5">
        <w:rPr>
          <w:rFonts w:ascii="Times New Roman" w:hAnsi="Times New Roman" w:cs="Times New Roman"/>
          <w:sz w:val="24"/>
          <w:szCs w:val="24"/>
        </w:rPr>
        <w:t xml:space="preserve"> of the original data.</w:t>
      </w:r>
      <w:r>
        <w:rPr>
          <w:rFonts w:ascii="Times New Roman" w:hAnsi="Times New Roman" w:cs="Times New Roman"/>
          <w:sz w:val="24"/>
          <w:szCs w:val="24"/>
        </w:rPr>
        <w:t xml:space="preserve"> Using this </w:t>
      </w:r>
      <w:r w:rsidRPr="00FF49E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orm of cross-validation</w:t>
      </w:r>
      <w:r>
        <w:rPr>
          <w:rFonts w:ascii="Times New Roman" w:hAnsi="Times New Roman" w:cs="Times New Roman"/>
          <w:sz w:val="24"/>
          <w:szCs w:val="24"/>
        </w:rPr>
        <w:t xml:space="preserve">, we obtain </w:t>
      </w:r>
      <w:r w:rsidRPr="00FF49E5">
        <w:rPr>
          <w:rFonts w:ascii="Times New Roman" w:hAnsi="Times New Roman" w:cs="Times New Roman"/>
          <w:sz w:val="24"/>
          <w:szCs w:val="24"/>
        </w:rPr>
        <w:t>Bayesian LOO ELPD</w:t>
      </w:r>
      <w:r>
        <w:rPr>
          <w:rFonts w:ascii="Times New Roman" w:hAnsi="Times New Roman" w:cs="Times New Roman"/>
          <w:sz w:val="24"/>
          <w:szCs w:val="24"/>
        </w:rPr>
        <w:t xml:space="preserve"> for each model</w:t>
      </w:r>
      <w:r w:rsidRPr="00FF49E5">
        <w:rPr>
          <w:rFonts w:ascii="Times New Roman" w:hAnsi="Times New Roman" w:cs="Times New Roman"/>
          <w:sz w:val="24"/>
          <w:szCs w:val="24"/>
        </w:rPr>
        <w:t xml:space="preserve">; </w:t>
      </w:r>
      <w:r w:rsidRPr="00FF49E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theoretical expected log pointwise predictive density for a new dataset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Pr="00FF49E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We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eport the differences in the </w:t>
      </w:r>
      <w:r w:rsidRPr="00FF49E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xpected predictive accuracy of different models by the difference in the ELPD (see Table S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3</w:t>
      </w:r>
      <w:r w:rsidRPr="00FF49E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). The most accurate model is presented in the first row, with and ELPD of 0 (i.e., it does not differ from itself), and subsequent ELPD difference values represents the difference between this preferred model and each subsequent model. </w:t>
      </w:r>
    </w:p>
    <w:p w14:paraId="487C82EA" w14:textId="77777777" w:rsidR="00CA7A04" w:rsidRDefault="00CA7A04" w:rsidP="00CA7A04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BB73029" w14:textId="77777777" w:rsidR="00CA7A04" w:rsidRDefault="00CA7A04" w:rsidP="00CA7A04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DBF76F9" w14:textId="77777777" w:rsidR="00CA7A04" w:rsidRPr="00D92CE3" w:rsidRDefault="00CA7A04" w:rsidP="00CA7A04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  <w:r w:rsidRPr="00837CB1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S1</w:t>
      </w:r>
      <w:r w:rsidRPr="00837CB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evels of education by age group</w:t>
      </w:r>
      <w:r w:rsidRPr="00837CB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131" w:type="dxa"/>
        <w:tblLook w:val="04A0" w:firstRow="1" w:lastRow="0" w:firstColumn="1" w:lastColumn="0" w:noHBand="0" w:noVBand="1"/>
      </w:tblPr>
      <w:tblGrid>
        <w:gridCol w:w="1841"/>
        <w:gridCol w:w="4631"/>
        <w:gridCol w:w="659"/>
      </w:tblGrid>
      <w:tr w:rsidR="00CA7A04" w:rsidRPr="00F7247F" w14:paraId="5F5A9EDE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25D1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A68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0556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F724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</w:tr>
      <w:tr w:rsidR="00CA7A04" w:rsidRPr="00F7247F" w14:paraId="6ECD61D2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8756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- 2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BC2A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93DD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CA7A04" w:rsidRPr="00F7247F" w14:paraId="766FF4E3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9BA4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137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1E44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3AD06895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8EAB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06AC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first degre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B214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CA7A04" w:rsidRPr="00F7247F" w14:paraId="57C5641D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E242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FEC7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Masters or Ph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B5A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A7A04" w:rsidRPr="00F7247F" w14:paraId="02B93BFA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A41F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0F34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ational Colleg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24D8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A7A04" w:rsidRPr="00F7247F" w14:paraId="7AFFA0F8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091" w14:textId="77777777" w:rsidR="00CA7A04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8A29DBD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- 3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3BF1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60C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0ECFA2D0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388A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D616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first degre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B634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A7A04" w:rsidRPr="00F7247F" w14:paraId="0485232D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C8B3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4B46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Masters or Ph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AAE0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CA7A04" w:rsidRPr="00F7247F" w14:paraId="586EB528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39FC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3AB5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ational Colleg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A82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A7A04" w:rsidRPr="00F7247F" w14:paraId="1D3324FA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A7C2" w14:textId="77777777" w:rsidR="00CA7A04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4B88A5A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- 4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8678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9976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1414FD56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4DE1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A061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first degre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9BCF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A7A04" w:rsidRPr="00F7247F" w14:paraId="6D021503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9B5F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7CB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Masters or Ph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4DFF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CA7A04" w:rsidRPr="00F7247F" w14:paraId="49CFB020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D0B14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2D3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ational Colleg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FA36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A7A04" w:rsidRPr="00F7247F" w14:paraId="5DB46675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928B" w14:textId="77777777" w:rsidR="00CA7A04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796ACF3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- 5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A092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E704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A7A04" w:rsidRPr="00F7247F" w14:paraId="7BE6E9E3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86D2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0AD7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first degre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D151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A7A04" w:rsidRPr="00F7247F" w14:paraId="47BD2142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A505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9EE4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Masters or Ph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3DC9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A7A04" w:rsidRPr="00F7247F" w14:paraId="5ED5BC5B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C7A1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3F7B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ational Colleg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4347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A7A04" w:rsidRPr="00F7247F" w14:paraId="3828195F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66D" w14:textId="77777777" w:rsidR="00CA7A04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774157E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- 6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111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167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A7A04" w:rsidRPr="00F7247F" w14:paraId="45B244FC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219E4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2B80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first degre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A817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CA7A04" w:rsidRPr="00F7247F" w14:paraId="5480619C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4E16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9A55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Masters or Ph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576B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A7A04" w:rsidRPr="00F7247F" w14:paraId="3BF3AEE9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9149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1C6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ational Colleg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641E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CA7A04" w:rsidRPr="00F7247F" w14:paraId="69D94043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FC96" w14:textId="77777777" w:rsidR="00CA7A04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EABB519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- 7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592B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5B4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CA7A04" w:rsidRPr="00F7247F" w14:paraId="416F0EC0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3B2E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42AF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first degre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E76C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CA7A04" w:rsidRPr="00F7247F" w14:paraId="3EF506DA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A09C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7BC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Masters or Ph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CA0C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CA7A04" w:rsidRPr="00F7247F" w14:paraId="0D3D60B2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A087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31E3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ational Colleg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98F2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CA7A04" w:rsidRPr="00F7247F" w14:paraId="3E9E3D05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4BE8" w14:textId="77777777" w:rsidR="00CA7A04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773C273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- 8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6DFA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CC24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A7A04" w:rsidRPr="00F7247F" w14:paraId="7C616965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CEA5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402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first degre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994A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A7A04" w:rsidRPr="00F7247F" w14:paraId="0AE1E842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4CC4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C576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Masters or Ph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F391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A7A04" w:rsidRPr="00F7247F" w14:paraId="5EA5F665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D2B8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8CCC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ational Colleg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18A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A7A04" w:rsidRPr="008C6222" w14:paraId="76BE729D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63AD" w14:textId="77777777" w:rsidR="00CA7A04" w:rsidRPr="008C6222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DFE954C" w14:textId="77777777" w:rsidR="00CA7A04" w:rsidRPr="008C6222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- 9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051" w14:textId="77777777" w:rsidR="00CA7A04" w:rsidRPr="008C6222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912" w14:textId="77777777" w:rsidR="00CA7A04" w:rsidRPr="008C6222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A04" w:rsidRPr="008C6222" w14:paraId="010ABB18" w14:textId="77777777" w:rsidTr="00F36595">
        <w:trPr>
          <w:trHeight w:val="311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F164" w14:textId="77777777" w:rsidR="00CA7A04" w:rsidRPr="008C6222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42A6" w14:textId="77777777" w:rsidR="00CA7A04" w:rsidRPr="008C6222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first degre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B26D" w14:textId="77777777" w:rsidR="00CA7A04" w:rsidRPr="008C6222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13B843BD" w14:textId="77777777" w:rsidR="00CA7A04" w:rsidRDefault="00CA7A04" w:rsidP="00CA7A04"/>
    <w:p w14:paraId="1F0B7019" w14:textId="77777777" w:rsidR="00CA7A04" w:rsidRDefault="00CA7A04" w:rsidP="00CA7A04">
      <w:r>
        <w:br w:type="page"/>
      </w:r>
    </w:p>
    <w:p w14:paraId="14D8242C" w14:textId="77777777" w:rsidR="00CA7A04" w:rsidRPr="00F7247F" w:rsidRDefault="00CA7A04" w:rsidP="00CA7A04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CB1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S2</w:t>
      </w:r>
      <w:r w:rsidRPr="00837CB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untries represented</w:t>
      </w:r>
      <w:r w:rsidRPr="00837CB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321" w:type="dxa"/>
        <w:tblLook w:val="04A0" w:firstRow="1" w:lastRow="0" w:firstColumn="1" w:lastColumn="0" w:noHBand="0" w:noVBand="1"/>
      </w:tblPr>
      <w:tblGrid>
        <w:gridCol w:w="4770"/>
        <w:gridCol w:w="576"/>
      </w:tblGrid>
      <w:tr w:rsidR="00CA7A04" w:rsidRPr="00F7247F" w14:paraId="502B5CCA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66D7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26CE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F724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</w:tr>
      <w:tr w:rsidR="00CA7A04" w:rsidRPr="00F7247F" w14:paraId="5131E3A2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94D0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CAD2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A7A04" w:rsidRPr="00F7247F" w14:paraId="5D5792B1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95BF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7655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356890BC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6BCB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F5E8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3ED96846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52C5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435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CA7A04" w:rsidRPr="00F7247F" w14:paraId="73DEA49D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2929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DAAA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106A1389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1AB7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5BD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A7A04" w:rsidRPr="00F7247F" w14:paraId="29262422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3A5F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2EA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A7A04" w:rsidRPr="00F7247F" w14:paraId="5FE01533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001F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81F2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76C180F1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4222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EED0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A04" w:rsidRPr="00F7247F" w14:paraId="4E514BB1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A684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17A7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A7A04" w:rsidRPr="00F7247F" w14:paraId="40CAA0F0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9FF7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9854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2E27994E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E989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827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A04" w:rsidRPr="00F7247F" w14:paraId="0AA819D8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1476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C584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A7A04" w:rsidRPr="00F7247F" w14:paraId="0A317E0C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327B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, Islamic Republic o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8FAB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6CFDFAA2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4D8E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0718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157A8F5C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DAA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137E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A04" w:rsidRPr="00F7247F" w14:paraId="24678C8F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3F2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D53E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5EEEFBC5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061E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8146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2BC9F010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AE41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edonia, The Former Yugoslav Republic o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A67E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6C623E85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9CE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F56E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A7A04" w:rsidRPr="00F7247F" w14:paraId="425053A6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20D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0868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63738EF5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E74A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CF82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2B2BFE97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39F3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FD2A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A7A04" w:rsidRPr="00F7247F" w14:paraId="38F3301E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A186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7423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67CA58B6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BAB9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4485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A04" w:rsidRPr="00F7247F" w14:paraId="2B18B879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95F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9FE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39310923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5E4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728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6D95348A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414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n Feder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8E3A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563B4709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7A83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A81D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157151BF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10B1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29C4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7A04" w:rsidRPr="00F7247F" w14:paraId="39E2FF9D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C482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8AF1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A04" w:rsidRPr="00F7247F" w14:paraId="125314CE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0F7D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0601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A04" w:rsidRPr="00F7247F" w14:paraId="54B38DE1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DE68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FEC5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A7A04" w:rsidRPr="00F7247F" w14:paraId="000656F8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C111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51DD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A04" w:rsidRPr="00F7247F" w14:paraId="3F570C8F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06BE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5AA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</w:tr>
      <w:tr w:rsidR="00CA7A04" w:rsidRPr="00F7247F" w14:paraId="676D89A8" w14:textId="77777777" w:rsidTr="00F36595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9D7F" w14:textId="77777777" w:rsidR="00CA7A04" w:rsidRPr="00F7247F" w:rsidRDefault="00CA7A04" w:rsidP="00F36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D8EA" w14:textId="77777777" w:rsidR="00CA7A04" w:rsidRPr="00F7247F" w:rsidRDefault="00CA7A04" w:rsidP="00F36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</w:tbl>
    <w:p w14:paraId="7046ED96" w14:textId="77777777" w:rsidR="00CA7A04" w:rsidRDefault="00CA7A04" w:rsidP="00CA7A04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C15817C" w14:textId="77777777" w:rsidR="00CA7A04" w:rsidRDefault="00CA7A04" w:rsidP="00CA7A04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01564C4" w14:textId="77777777" w:rsidR="00CA7A04" w:rsidRPr="00837CB1" w:rsidRDefault="00CA7A04" w:rsidP="00CA7A04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CB1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S3</w:t>
      </w:r>
      <w:r w:rsidRPr="00837CB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ual-Task model comparisons</w:t>
      </w:r>
      <w:r w:rsidRPr="00837CB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790"/>
        <w:gridCol w:w="2700"/>
      </w:tblGrid>
      <w:tr w:rsidR="00CA7A04" w:rsidRPr="00837CB1" w14:paraId="250336BC" w14:textId="77777777" w:rsidTr="00F36595">
        <w:trPr>
          <w:trHeight w:val="557"/>
        </w:trPr>
        <w:tc>
          <w:tcPr>
            <w:tcW w:w="4135" w:type="dxa"/>
          </w:tcPr>
          <w:p w14:paraId="1FC76A47" w14:textId="77777777" w:rsidR="00CA7A04" w:rsidRPr="00837CB1" w:rsidRDefault="00CA7A04" w:rsidP="00F36595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044ECAD" w14:textId="77777777" w:rsidR="00CA7A04" w:rsidRPr="00F0144E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PD difference</w:t>
            </w:r>
          </w:p>
        </w:tc>
        <w:tc>
          <w:tcPr>
            <w:tcW w:w="2700" w:type="dxa"/>
          </w:tcPr>
          <w:p w14:paraId="2F387C3F" w14:textId="77777777" w:rsidR="00CA7A04" w:rsidRPr="00F0144E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difference</w:t>
            </w:r>
          </w:p>
        </w:tc>
      </w:tr>
      <w:tr w:rsidR="00CA7A04" w:rsidRPr="00837CB1" w14:paraId="45EBB7FD" w14:textId="77777777" w:rsidTr="00F36595">
        <w:trPr>
          <w:trHeight w:val="358"/>
        </w:trPr>
        <w:tc>
          <w:tcPr>
            <w:tcW w:w="4135" w:type="dxa"/>
          </w:tcPr>
          <w:p w14:paraId="07578678" w14:textId="77777777" w:rsidR="00CA7A04" w:rsidRPr="00F0144E" w:rsidRDefault="00CA7A04" w:rsidP="00F36595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2790" w:type="dxa"/>
          </w:tcPr>
          <w:p w14:paraId="43CE579A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E0376A6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7A04" w:rsidRPr="00837CB1" w14:paraId="100DB38C" w14:textId="77777777" w:rsidTr="00F36595">
        <w:trPr>
          <w:trHeight w:val="358"/>
        </w:trPr>
        <w:tc>
          <w:tcPr>
            <w:tcW w:w="4135" w:type="dxa"/>
          </w:tcPr>
          <w:p w14:paraId="7EFE3E25" w14:textId="77777777" w:rsidR="00CA7A04" w:rsidRPr="00837CB1" w:rsidRDefault="00CA7A04" w:rsidP="00F36595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×load</w:t>
            </w:r>
            <w:proofErr w:type="spellEnd"/>
          </w:p>
        </w:tc>
        <w:tc>
          <w:tcPr>
            <w:tcW w:w="2790" w:type="dxa"/>
          </w:tcPr>
          <w:p w14:paraId="7AA31E74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700" w:type="dxa"/>
          </w:tcPr>
          <w:p w14:paraId="5ED442A6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A7A04" w:rsidRPr="00837CB1" w14:paraId="191B68D4" w14:textId="77777777" w:rsidTr="00F36595">
        <w:trPr>
          <w:trHeight w:val="374"/>
        </w:trPr>
        <w:tc>
          <w:tcPr>
            <w:tcW w:w="4135" w:type="dxa"/>
          </w:tcPr>
          <w:p w14:paraId="78ADC225" w14:textId="77777777" w:rsidR="00CA7A04" w:rsidRPr="00837CB1" w:rsidRDefault="00CA7A04" w:rsidP="00F36595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+load</w:t>
            </w:r>
            <w:proofErr w:type="spellEnd"/>
          </w:p>
        </w:tc>
        <w:tc>
          <w:tcPr>
            <w:tcW w:w="2790" w:type="dxa"/>
          </w:tcPr>
          <w:p w14:paraId="3CFDFFCD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9.5      </w:t>
            </w:r>
          </w:p>
        </w:tc>
        <w:tc>
          <w:tcPr>
            <w:tcW w:w="2700" w:type="dxa"/>
          </w:tcPr>
          <w:p w14:paraId="774B26C6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4  </w:t>
            </w:r>
          </w:p>
        </w:tc>
      </w:tr>
      <w:tr w:rsidR="00CA7A04" w:rsidRPr="00837CB1" w14:paraId="38045C38" w14:textId="77777777" w:rsidTr="00F36595">
        <w:trPr>
          <w:trHeight w:val="374"/>
        </w:trPr>
        <w:tc>
          <w:tcPr>
            <w:tcW w:w="4135" w:type="dxa"/>
          </w:tcPr>
          <w:p w14:paraId="4B9139E6" w14:textId="77777777" w:rsidR="00CA7A04" w:rsidRPr="00837CB1" w:rsidRDefault="00CA7A04" w:rsidP="00F36595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ad</w:t>
            </w:r>
            <w:proofErr w:type="spellEnd"/>
          </w:p>
        </w:tc>
        <w:tc>
          <w:tcPr>
            <w:tcW w:w="2790" w:type="dxa"/>
          </w:tcPr>
          <w:p w14:paraId="1D66FED4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0.1      </w:t>
            </w:r>
          </w:p>
        </w:tc>
        <w:tc>
          <w:tcPr>
            <w:tcW w:w="2700" w:type="dxa"/>
          </w:tcPr>
          <w:p w14:paraId="134ACF6E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3  </w:t>
            </w:r>
          </w:p>
        </w:tc>
      </w:tr>
      <w:tr w:rsidR="00CA7A04" w:rsidRPr="00837CB1" w14:paraId="7F5DE894" w14:textId="77777777" w:rsidTr="00F36595">
        <w:trPr>
          <w:trHeight w:val="358"/>
        </w:trPr>
        <w:tc>
          <w:tcPr>
            <w:tcW w:w="4135" w:type="dxa"/>
          </w:tcPr>
          <w:p w14:paraId="1A529F19" w14:textId="77777777" w:rsidR="00CA7A04" w:rsidRPr="00837CB1" w:rsidRDefault="00CA7A04" w:rsidP="00F36595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</w:t>
            </w:r>
          </w:p>
        </w:tc>
        <w:tc>
          <w:tcPr>
            <w:tcW w:w="2790" w:type="dxa"/>
          </w:tcPr>
          <w:p w14:paraId="6EAE31E2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5.8      </w:t>
            </w:r>
          </w:p>
        </w:tc>
        <w:tc>
          <w:tcPr>
            <w:tcW w:w="2700" w:type="dxa"/>
          </w:tcPr>
          <w:p w14:paraId="2BBCA6F6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9  </w:t>
            </w:r>
          </w:p>
        </w:tc>
      </w:tr>
      <w:tr w:rsidR="00CA7A04" w:rsidRPr="00837CB1" w14:paraId="454D8303" w14:textId="77777777" w:rsidTr="00F36595">
        <w:trPr>
          <w:trHeight w:val="374"/>
        </w:trPr>
        <w:tc>
          <w:tcPr>
            <w:tcW w:w="4135" w:type="dxa"/>
          </w:tcPr>
          <w:p w14:paraId="50B08554" w14:textId="77777777" w:rsidR="00CA7A04" w:rsidRPr="00DB5705" w:rsidRDefault="00CA7A04" w:rsidP="00F36595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null</w:t>
            </w:r>
            <w:proofErr w:type="spellEnd"/>
          </w:p>
        </w:tc>
        <w:tc>
          <w:tcPr>
            <w:tcW w:w="2790" w:type="dxa"/>
          </w:tcPr>
          <w:p w14:paraId="1EF7C242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6      </w:t>
            </w:r>
          </w:p>
        </w:tc>
        <w:tc>
          <w:tcPr>
            <w:tcW w:w="2700" w:type="dxa"/>
          </w:tcPr>
          <w:p w14:paraId="21E4102E" w14:textId="77777777" w:rsidR="00CA7A04" w:rsidRPr="008C6222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CA7A04" w:rsidRPr="00837CB1" w14:paraId="3C5EDBFC" w14:textId="77777777" w:rsidTr="00F36595">
        <w:trPr>
          <w:trHeight w:val="374"/>
        </w:trPr>
        <w:tc>
          <w:tcPr>
            <w:tcW w:w="4135" w:type="dxa"/>
          </w:tcPr>
          <w:p w14:paraId="49A7DCCF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F01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ing</w:t>
            </w:r>
          </w:p>
        </w:tc>
        <w:tc>
          <w:tcPr>
            <w:tcW w:w="2790" w:type="dxa"/>
          </w:tcPr>
          <w:p w14:paraId="47CEDF6B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65DED20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7A04" w:rsidRPr="00837CB1" w14:paraId="6E3B263B" w14:textId="77777777" w:rsidTr="00F36595">
        <w:trPr>
          <w:trHeight w:val="374"/>
        </w:trPr>
        <w:tc>
          <w:tcPr>
            <w:tcW w:w="4135" w:type="dxa"/>
          </w:tcPr>
          <w:p w14:paraId="1E2A39F3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×load</w:t>
            </w:r>
            <w:proofErr w:type="spellEnd"/>
          </w:p>
        </w:tc>
        <w:tc>
          <w:tcPr>
            <w:tcW w:w="2790" w:type="dxa"/>
          </w:tcPr>
          <w:p w14:paraId="54FDEC3A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700" w:type="dxa"/>
          </w:tcPr>
          <w:p w14:paraId="2C5C5BD1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A7A04" w:rsidRPr="00837CB1" w14:paraId="75B0817A" w14:textId="77777777" w:rsidTr="00F36595">
        <w:trPr>
          <w:trHeight w:val="374"/>
        </w:trPr>
        <w:tc>
          <w:tcPr>
            <w:tcW w:w="4135" w:type="dxa"/>
          </w:tcPr>
          <w:p w14:paraId="6E36A64F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+load</w:t>
            </w:r>
            <w:proofErr w:type="spellEnd"/>
          </w:p>
        </w:tc>
        <w:tc>
          <w:tcPr>
            <w:tcW w:w="2790" w:type="dxa"/>
          </w:tcPr>
          <w:p w14:paraId="41970EB9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0  </w:t>
            </w:r>
          </w:p>
        </w:tc>
        <w:tc>
          <w:tcPr>
            <w:tcW w:w="2700" w:type="dxa"/>
          </w:tcPr>
          <w:p w14:paraId="5B1CA9F2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.0</w:t>
            </w:r>
          </w:p>
        </w:tc>
      </w:tr>
      <w:tr w:rsidR="00CA7A04" w:rsidRPr="00837CB1" w14:paraId="0842D1E3" w14:textId="77777777" w:rsidTr="00F36595">
        <w:trPr>
          <w:trHeight w:val="374"/>
        </w:trPr>
        <w:tc>
          <w:tcPr>
            <w:tcW w:w="4135" w:type="dxa"/>
          </w:tcPr>
          <w:p w14:paraId="0F6419FD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ad</w:t>
            </w:r>
            <w:proofErr w:type="spellEnd"/>
          </w:p>
        </w:tc>
        <w:tc>
          <w:tcPr>
            <w:tcW w:w="2790" w:type="dxa"/>
          </w:tcPr>
          <w:p w14:paraId="0E45AB59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07.6      </w:t>
            </w:r>
          </w:p>
        </w:tc>
        <w:tc>
          <w:tcPr>
            <w:tcW w:w="2700" w:type="dxa"/>
          </w:tcPr>
          <w:p w14:paraId="21CB1DCC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CA7A04" w:rsidRPr="00837CB1" w14:paraId="11625566" w14:textId="77777777" w:rsidTr="00F36595">
        <w:trPr>
          <w:trHeight w:val="374"/>
        </w:trPr>
        <w:tc>
          <w:tcPr>
            <w:tcW w:w="4135" w:type="dxa"/>
          </w:tcPr>
          <w:p w14:paraId="067A9C7A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</w:t>
            </w:r>
          </w:p>
        </w:tc>
        <w:tc>
          <w:tcPr>
            <w:tcW w:w="2790" w:type="dxa"/>
          </w:tcPr>
          <w:p w14:paraId="28D1B1D7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17.5      </w:t>
            </w:r>
          </w:p>
        </w:tc>
        <w:tc>
          <w:tcPr>
            <w:tcW w:w="2700" w:type="dxa"/>
          </w:tcPr>
          <w:p w14:paraId="0FA03D74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CA7A04" w:rsidRPr="00837CB1" w14:paraId="2A7ABFDE" w14:textId="77777777" w:rsidTr="00F36595">
        <w:trPr>
          <w:trHeight w:val="374"/>
        </w:trPr>
        <w:tc>
          <w:tcPr>
            <w:tcW w:w="4135" w:type="dxa"/>
          </w:tcPr>
          <w:p w14:paraId="0472DDC2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null</w:t>
            </w:r>
            <w:proofErr w:type="spellEnd"/>
          </w:p>
        </w:tc>
        <w:tc>
          <w:tcPr>
            <w:tcW w:w="2790" w:type="dxa"/>
          </w:tcPr>
          <w:p w14:paraId="45B21BB1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310.8      </w:t>
            </w:r>
          </w:p>
        </w:tc>
        <w:tc>
          <w:tcPr>
            <w:tcW w:w="2700" w:type="dxa"/>
          </w:tcPr>
          <w:p w14:paraId="5CDD2253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CA7A04" w:rsidRPr="00837CB1" w14:paraId="16E85856" w14:textId="77777777" w:rsidTr="00F36595">
        <w:trPr>
          <w:trHeight w:val="374"/>
        </w:trPr>
        <w:tc>
          <w:tcPr>
            <w:tcW w:w="4135" w:type="dxa"/>
          </w:tcPr>
          <w:p w14:paraId="421F68D6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F01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ingle Ceiling Removed)</w:t>
            </w:r>
          </w:p>
        </w:tc>
        <w:tc>
          <w:tcPr>
            <w:tcW w:w="2790" w:type="dxa"/>
          </w:tcPr>
          <w:p w14:paraId="4A05B4A1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7EF6AFD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7A04" w:rsidRPr="00837CB1" w14:paraId="4BD623F5" w14:textId="77777777" w:rsidTr="00F36595">
        <w:trPr>
          <w:trHeight w:val="374"/>
        </w:trPr>
        <w:tc>
          <w:tcPr>
            <w:tcW w:w="4135" w:type="dxa"/>
          </w:tcPr>
          <w:p w14:paraId="6A918859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×load</w:t>
            </w:r>
            <w:proofErr w:type="spellEnd"/>
          </w:p>
        </w:tc>
        <w:tc>
          <w:tcPr>
            <w:tcW w:w="2790" w:type="dxa"/>
          </w:tcPr>
          <w:p w14:paraId="6C28A582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700" w:type="dxa"/>
          </w:tcPr>
          <w:p w14:paraId="6E624AA2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A7A04" w:rsidRPr="00837CB1" w14:paraId="6E094FFA" w14:textId="77777777" w:rsidTr="00F36595">
        <w:trPr>
          <w:trHeight w:val="374"/>
        </w:trPr>
        <w:tc>
          <w:tcPr>
            <w:tcW w:w="4135" w:type="dxa"/>
          </w:tcPr>
          <w:p w14:paraId="712E58A0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+load</w:t>
            </w:r>
            <w:proofErr w:type="spellEnd"/>
          </w:p>
        </w:tc>
        <w:tc>
          <w:tcPr>
            <w:tcW w:w="2790" w:type="dxa"/>
          </w:tcPr>
          <w:p w14:paraId="1A0ADE2D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-26.8</w:t>
            </w:r>
          </w:p>
        </w:tc>
        <w:tc>
          <w:tcPr>
            <w:tcW w:w="2700" w:type="dxa"/>
          </w:tcPr>
          <w:p w14:paraId="2DFA1521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CA7A04" w:rsidRPr="00837CB1" w14:paraId="1BB4D87A" w14:textId="77777777" w:rsidTr="00F36595">
        <w:trPr>
          <w:trHeight w:val="374"/>
        </w:trPr>
        <w:tc>
          <w:tcPr>
            <w:tcW w:w="4135" w:type="dxa"/>
          </w:tcPr>
          <w:p w14:paraId="764E247A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14:paraId="2EDA437F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-26.9</w:t>
            </w:r>
          </w:p>
        </w:tc>
        <w:tc>
          <w:tcPr>
            <w:tcW w:w="2700" w:type="dxa"/>
          </w:tcPr>
          <w:p w14:paraId="065C3DA0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CA7A04" w:rsidRPr="00837CB1" w14:paraId="374480BA" w14:textId="77777777" w:rsidTr="00F36595">
        <w:trPr>
          <w:trHeight w:val="374"/>
        </w:trPr>
        <w:tc>
          <w:tcPr>
            <w:tcW w:w="4135" w:type="dxa"/>
          </w:tcPr>
          <w:p w14:paraId="03E18063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ad</w:t>
            </w:r>
            <w:proofErr w:type="spellEnd"/>
          </w:p>
        </w:tc>
        <w:tc>
          <w:tcPr>
            <w:tcW w:w="2790" w:type="dxa"/>
          </w:tcPr>
          <w:p w14:paraId="7D07150D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-27.5</w:t>
            </w:r>
          </w:p>
        </w:tc>
        <w:tc>
          <w:tcPr>
            <w:tcW w:w="2700" w:type="dxa"/>
          </w:tcPr>
          <w:p w14:paraId="13BF91AE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CA7A04" w:rsidRPr="00837CB1" w14:paraId="1914F3BE" w14:textId="77777777" w:rsidTr="00F36595">
        <w:trPr>
          <w:trHeight w:val="374"/>
        </w:trPr>
        <w:tc>
          <w:tcPr>
            <w:tcW w:w="4135" w:type="dxa"/>
          </w:tcPr>
          <w:p w14:paraId="5A0B221B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null</w:t>
            </w:r>
            <w:proofErr w:type="spellEnd"/>
          </w:p>
        </w:tc>
        <w:tc>
          <w:tcPr>
            <w:tcW w:w="2790" w:type="dxa"/>
          </w:tcPr>
          <w:p w14:paraId="78284B09" w14:textId="77777777" w:rsidR="00CA7A04" w:rsidRPr="00F70D2D" w:rsidRDefault="00CA7A04" w:rsidP="00F36595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-44.8</w:t>
            </w:r>
          </w:p>
        </w:tc>
        <w:tc>
          <w:tcPr>
            <w:tcW w:w="2700" w:type="dxa"/>
          </w:tcPr>
          <w:p w14:paraId="3CD38152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CA7A04" w:rsidRPr="00837CB1" w14:paraId="1649E5AD" w14:textId="77777777" w:rsidTr="00F36595">
        <w:trPr>
          <w:trHeight w:val="374"/>
        </w:trPr>
        <w:tc>
          <w:tcPr>
            <w:tcW w:w="4135" w:type="dxa"/>
          </w:tcPr>
          <w:p w14:paraId="53D78867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F01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ingle Ceiling Removed)</w:t>
            </w:r>
          </w:p>
        </w:tc>
        <w:tc>
          <w:tcPr>
            <w:tcW w:w="2790" w:type="dxa"/>
          </w:tcPr>
          <w:p w14:paraId="0E98C318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58123DF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7A04" w:rsidRPr="00837CB1" w14:paraId="45569C74" w14:textId="77777777" w:rsidTr="00F36595">
        <w:trPr>
          <w:trHeight w:val="374"/>
        </w:trPr>
        <w:tc>
          <w:tcPr>
            <w:tcW w:w="4135" w:type="dxa"/>
          </w:tcPr>
          <w:p w14:paraId="2BFCD226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×load</w:t>
            </w:r>
            <w:proofErr w:type="spellEnd"/>
          </w:p>
        </w:tc>
        <w:tc>
          <w:tcPr>
            <w:tcW w:w="2790" w:type="dxa"/>
          </w:tcPr>
          <w:p w14:paraId="1D16CD67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700" w:type="dxa"/>
          </w:tcPr>
          <w:p w14:paraId="0ED2BAD8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A7A04" w:rsidRPr="00837CB1" w14:paraId="2872645F" w14:textId="77777777" w:rsidTr="00F36595">
        <w:trPr>
          <w:trHeight w:val="374"/>
        </w:trPr>
        <w:tc>
          <w:tcPr>
            <w:tcW w:w="4135" w:type="dxa"/>
          </w:tcPr>
          <w:p w14:paraId="26BCD985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+load</w:t>
            </w:r>
            <w:proofErr w:type="spellEnd"/>
          </w:p>
        </w:tc>
        <w:tc>
          <w:tcPr>
            <w:tcW w:w="2790" w:type="dxa"/>
          </w:tcPr>
          <w:p w14:paraId="35F192D1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3.8      </w:t>
            </w:r>
          </w:p>
        </w:tc>
        <w:tc>
          <w:tcPr>
            <w:tcW w:w="2700" w:type="dxa"/>
          </w:tcPr>
          <w:p w14:paraId="0F9A2B0E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CA7A04" w:rsidRPr="00837CB1" w14:paraId="6CB44BD6" w14:textId="77777777" w:rsidTr="00F36595">
        <w:trPr>
          <w:trHeight w:val="374"/>
        </w:trPr>
        <w:tc>
          <w:tcPr>
            <w:tcW w:w="4135" w:type="dxa"/>
          </w:tcPr>
          <w:p w14:paraId="47815166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oad</w:t>
            </w:r>
            <w:proofErr w:type="spellEnd"/>
          </w:p>
        </w:tc>
        <w:tc>
          <w:tcPr>
            <w:tcW w:w="2790" w:type="dxa"/>
          </w:tcPr>
          <w:p w14:paraId="471C9B6F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70.6      </w:t>
            </w:r>
          </w:p>
        </w:tc>
        <w:tc>
          <w:tcPr>
            <w:tcW w:w="2700" w:type="dxa"/>
          </w:tcPr>
          <w:p w14:paraId="2F83C1F3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CA7A04" w:rsidRPr="00837CB1" w14:paraId="7788912C" w14:textId="77777777" w:rsidTr="00F36595">
        <w:trPr>
          <w:trHeight w:val="374"/>
        </w:trPr>
        <w:tc>
          <w:tcPr>
            <w:tcW w:w="4135" w:type="dxa"/>
          </w:tcPr>
          <w:p w14:paraId="5BCE324C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e</w:t>
            </w:r>
          </w:p>
        </w:tc>
        <w:tc>
          <w:tcPr>
            <w:tcW w:w="2790" w:type="dxa"/>
          </w:tcPr>
          <w:p w14:paraId="106C7AA2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73.7      </w:t>
            </w:r>
          </w:p>
        </w:tc>
        <w:tc>
          <w:tcPr>
            <w:tcW w:w="2700" w:type="dxa"/>
          </w:tcPr>
          <w:p w14:paraId="2CA95758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CA7A04" w:rsidRPr="00837CB1" w14:paraId="51F5BA04" w14:textId="77777777" w:rsidTr="00F36595">
        <w:trPr>
          <w:trHeight w:val="374"/>
        </w:trPr>
        <w:tc>
          <w:tcPr>
            <w:tcW w:w="4135" w:type="dxa"/>
          </w:tcPr>
          <w:p w14:paraId="4D364CC1" w14:textId="77777777" w:rsidR="00CA7A04" w:rsidRPr="00E45228" w:rsidRDefault="00CA7A04" w:rsidP="00F36595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E4522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vertAlign w:val="subscript"/>
              </w:rPr>
              <w:t>null</w:t>
            </w:r>
            <w:proofErr w:type="spellEnd"/>
          </w:p>
        </w:tc>
        <w:tc>
          <w:tcPr>
            <w:tcW w:w="2790" w:type="dxa"/>
          </w:tcPr>
          <w:p w14:paraId="372B670C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42.4      </w:t>
            </w:r>
          </w:p>
        </w:tc>
        <w:tc>
          <w:tcPr>
            <w:tcW w:w="2700" w:type="dxa"/>
          </w:tcPr>
          <w:p w14:paraId="171D1685" w14:textId="77777777" w:rsidR="00CA7A04" w:rsidRPr="00837CB1" w:rsidRDefault="00CA7A04" w:rsidP="00F36595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2D">
              <w:rPr>
                <w:rFonts w:ascii="Times New Roman" w:eastAsia="Times New Roman" w:hAnsi="Times New Roman" w:cs="Times New Roman"/>
                <w:sz w:val="24"/>
                <w:szCs w:val="24"/>
              </w:rPr>
              <w:t>20.6</w:t>
            </w:r>
          </w:p>
        </w:tc>
      </w:tr>
    </w:tbl>
    <w:p w14:paraId="5AEE1327" w14:textId="77777777" w:rsidR="00CA7A04" w:rsidRPr="00837CB1" w:rsidRDefault="00CA7A04" w:rsidP="00CA7A0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A61A7FD" w14:textId="77777777" w:rsidR="00CA7A04" w:rsidRDefault="00CA7A04" w:rsidP="00CA7A0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7CB1"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 w:rsidRPr="00837CB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best fitting model is presented first, all subsequent </w:t>
      </w:r>
      <w:r w:rsidRPr="00F0144E">
        <w:rPr>
          <w:rFonts w:ascii="Times New Roman" w:eastAsia="Times New Roman" w:hAnsi="Times New Roman" w:cs="Times New Roman"/>
          <w:sz w:val="24"/>
          <w:szCs w:val="24"/>
        </w:rPr>
        <w:t>ELP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fferent scores is between the best-fitting model and the comparison model. Values obtained using ‘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o_comp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’ </w:t>
      </w:r>
      <w:r w:rsidRPr="00F0144E">
        <w:rPr>
          <w:rFonts w:ascii="Times New Roman" w:eastAsia="Times New Roman" w:hAnsi="Times New Roman" w:cs="Times New Roman"/>
          <w:sz w:val="24"/>
          <w:szCs w:val="24"/>
        </w:rPr>
        <w:t>criterion = "</w:t>
      </w:r>
      <w:proofErr w:type="spellStart"/>
      <w:r w:rsidRPr="00F0144E">
        <w:rPr>
          <w:rFonts w:ascii="Times New Roman" w:eastAsia="Times New Roman" w:hAnsi="Times New Roman" w:cs="Times New Roman"/>
          <w:sz w:val="24"/>
          <w:szCs w:val="24"/>
        </w:rPr>
        <w:t>kfold</w:t>
      </w:r>
      <w:proofErr w:type="spellEnd"/>
      <w:r w:rsidRPr="00F0144E">
        <w:rPr>
          <w:rFonts w:ascii="Times New Roman" w:eastAsia="Times New Roman" w:hAnsi="Times New Roman" w:cs="Times New Roman"/>
          <w:sz w:val="24"/>
          <w:szCs w:val="24"/>
        </w:rPr>
        <w:t>"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12C1575" w14:textId="77777777" w:rsidR="00CE3193" w:rsidRDefault="00CE3193" w:rsidP="00CA7A0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F1F46D" w14:textId="693AF680" w:rsidR="00CE3193" w:rsidRDefault="00CE319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C6AB483" w14:textId="1EDD4DFF" w:rsidR="00CE3193" w:rsidRPr="00152222" w:rsidRDefault="00CE3193" w:rsidP="00CE3193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2222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S4. </w:t>
      </w:r>
      <w:r w:rsidRPr="00152222">
        <w:rPr>
          <w:rFonts w:ascii="Times New Roman" w:hAnsi="Times New Roman" w:cs="Times New Roman"/>
          <w:sz w:val="24"/>
          <w:szCs w:val="24"/>
        </w:rPr>
        <w:t xml:space="preserve">Correlations (A). in younger vs. older adults (B) in all participants. </w:t>
      </w:r>
    </w:p>
    <w:p w14:paraId="549BE592" w14:textId="77777777" w:rsidR="00CE3193" w:rsidRPr="00152222" w:rsidRDefault="00CE3193" w:rsidP="00CE3193">
      <w:pPr>
        <w:pStyle w:val="PlainText"/>
        <w:spacing w:line="360" w:lineRule="auto"/>
        <w:rPr>
          <w:rFonts w:ascii="Times New Roman" w:hAnsi="Times New Roman" w:cs="Times New Roman"/>
          <w:color w:val="7030A0"/>
          <w:sz w:val="24"/>
          <w:szCs w:val="24"/>
        </w:rPr>
      </w:pPr>
    </w:p>
    <w:p w14:paraId="7BC3061A" w14:textId="77777777" w:rsidR="00CE3193" w:rsidRPr="00152222" w:rsidRDefault="00CE3193" w:rsidP="00CE3193">
      <w:pPr>
        <w:pStyle w:val="PlainText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52222">
        <w:rPr>
          <w:rFonts w:ascii="Times New Roman" w:hAnsi="Times New Roman" w:cs="Times New Roman"/>
          <w:sz w:val="24"/>
          <w:szCs w:val="24"/>
        </w:rPr>
        <w:t xml:space="preserve">A. </w:t>
      </w:r>
      <w:bookmarkStart w:id="1" w:name="_Hlk192675282"/>
      <w:r w:rsidRPr="00152222">
        <w:rPr>
          <w:rFonts w:ascii="Times New Roman" w:hAnsi="Times New Roman" w:cs="Times New Roman"/>
          <w:sz w:val="24"/>
          <w:szCs w:val="24"/>
        </w:rPr>
        <w:t xml:space="preserve">Correlations in younger (upper right, 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52222">
        <w:rPr>
          <w:rFonts w:ascii="Times New Roman" w:hAnsi="Times New Roman" w:cs="Times New Roman"/>
          <w:sz w:val="24"/>
          <w:szCs w:val="24"/>
        </w:rPr>
        <w:t xml:space="preserve"> = 233) and older (lower left, bold, 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52222">
        <w:rPr>
          <w:rFonts w:ascii="Times New Roman" w:hAnsi="Times New Roman" w:cs="Times New Roman"/>
          <w:sz w:val="24"/>
          <w:szCs w:val="24"/>
        </w:rPr>
        <w:t xml:space="preserve"> = 306)</w:t>
      </w:r>
    </w:p>
    <w:tbl>
      <w:tblPr>
        <w:tblW w:w="10183" w:type="dxa"/>
        <w:tblLayout w:type="fixed"/>
        <w:tblLook w:val="04A0" w:firstRow="1" w:lastRow="0" w:firstColumn="1" w:lastColumn="0" w:noHBand="0" w:noVBand="1"/>
      </w:tblPr>
      <w:tblGrid>
        <w:gridCol w:w="1440"/>
        <w:gridCol w:w="90"/>
        <w:gridCol w:w="90"/>
        <w:gridCol w:w="677"/>
        <w:gridCol w:w="133"/>
        <w:gridCol w:w="869"/>
        <w:gridCol w:w="1210"/>
        <w:gridCol w:w="1125"/>
        <w:gridCol w:w="1009"/>
        <w:gridCol w:w="1071"/>
        <w:gridCol w:w="823"/>
        <w:gridCol w:w="823"/>
        <w:gridCol w:w="823"/>
      </w:tblGrid>
      <w:tr w:rsidR="00772703" w:rsidRPr="00152222" w14:paraId="1D6B7758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B26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A34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mory Single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45F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mory Du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DB8A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ing Sing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991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ing Du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AE4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nning Sp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D93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lly Sentenc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1E9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mple R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62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oice R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52A938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ual-task cost</w:t>
            </w:r>
          </w:p>
        </w:tc>
      </w:tr>
      <w:tr w:rsidR="00772703" w:rsidRPr="00152222" w14:paraId="2E83A2D2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2CC2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mory Single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D463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9F80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74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BA8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B73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C7D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51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BEB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34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92B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97C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7029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772703" w:rsidRPr="00152222" w14:paraId="7CAA0713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2889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mory Dual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C5D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*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B50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D683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3AE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800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51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200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36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8EC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46E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21F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33*</w:t>
            </w:r>
          </w:p>
        </w:tc>
      </w:tr>
      <w:tr w:rsidR="00772703" w:rsidRPr="00152222" w14:paraId="21364EFD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7E5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ing Single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A68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8*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A8E6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3713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C499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62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DC40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65B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9E27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24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305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36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0C5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772703" w:rsidRPr="00152222" w14:paraId="15C63A5A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F569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ing Dual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8B2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3*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E7A6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3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CA0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8E7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0A21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8116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EE73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25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9A3A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38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8501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53*</w:t>
            </w:r>
          </w:p>
        </w:tc>
      </w:tr>
      <w:tr w:rsidR="00772703" w:rsidRPr="00152222" w14:paraId="4AAC4D01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101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nning Span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8A0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*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E3C6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EE9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9BA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4749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BCF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57A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8E4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C1A9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772703" w:rsidRPr="00152222" w14:paraId="40FE42C3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0CAF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lly Sentences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6FF1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*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2646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2E5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6A17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CDD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3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C67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4AA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C190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8EA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772703" w:rsidRPr="00152222" w14:paraId="4F0109B8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0A5A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mple RT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24E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24F6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949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1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003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8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B04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17B0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A5D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CA7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43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9731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772703" w:rsidRPr="00152222" w14:paraId="65D7E832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A64A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oice RT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6BE7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4*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630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5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8D03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61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9B2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2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4889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3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79C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72A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1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7D6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B0D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772703" w:rsidRPr="00152222" w14:paraId="0D94FE38" w14:textId="77777777" w:rsidTr="005C1F1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C52B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ual-task cost</w:t>
            </w:r>
          </w:p>
        </w:tc>
        <w:tc>
          <w:tcPr>
            <w:tcW w:w="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D7E3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146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5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884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7D6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9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DD6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152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7DB7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BBA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F91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772703" w:rsidRPr="00152222" w14:paraId="051E5173" w14:textId="77777777" w:rsidTr="005C1F1B">
        <w:trPr>
          <w:trHeight w:val="300"/>
        </w:trPr>
        <w:tc>
          <w:tcPr>
            <w:tcW w:w="101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69A9" w14:textId="77777777" w:rsidR="00CE3193" w:rsidRPr="00152222" w:rsidRDefault="00CE3193" w:rsidP="005C1F1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73E87" w14:textId="77777777" w:rsidR="00CE3193" w:rsidRPr="00152222" w:rsidRDefault="00CE3193" w:rsidP="005C1F1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69B7C" w14:textId="77777777" w:rsidR="00CE3193" w:rsidRPr="00152222" w:rsidRDefault="00CE3193" w:rsidP="005C1F1B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B. Correlations in all participants (</w:t>
            </w:r>
            <w:r w:rsidRPr="001522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= 539)</w:t>
            </w:r>
          </w:p>
          <w:p w14:paraId="2437A0B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72703" w:rsidRPr="00152222" w14:paraId="2F18A827" w14:textId="77777777" w:rsidTr="005C1F1B">
        <w:trPr>
          <w:gridAfter w:val="1"/>
          <w:wAfter w:w="823" w:type="dxa"/>
          <w:trHeight w:val="300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3A2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A29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Singl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790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Du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A96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ing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713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Du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7223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nning Sp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7C8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lly Sentenc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5D9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 R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D1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oice RT</w:t>
            </w:r>
          </w:p>
        </w:tc>
      </w:tr>
      <w:tr w:rsidR="00772703" w:rsidRPr="00152222" w14:paraId="6A6E9950" w14:textId="77777777" w:rsidTr="005C1F1B">
        <w:trPr>
          <w:gridAfter w:val="1"/>
          <w:wAfter w:w="823" w:type="dxa"/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B91B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Singl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31F3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1BC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B3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DFE7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7E0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B07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5C6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FA50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2703" w:rsidRPr="00152222" w14:paraId="1EC9854F" w14:textId="77777777" w:rsidTr="005C1F1B">
        <w:trPr>
          <w:gridAfter w:val="1"/>
          <w:wAfter w:w="823" w:type="dxa"/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927E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Dual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ABF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77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D5F0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789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9A5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16A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D15A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2FC1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D296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2703" w:rsidRPr="00152222" w14:paraId="7F1CAA97" w14:textId="77777777" w:rsidTr="005C1F1B">
        <w:trPr>
          <w:gridAfter w:val="1"/>
          <w:wAfter w:w="823" w:type="dxa"/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DFBF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ingl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7721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33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178A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39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7D9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AF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DAF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C90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3F67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557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2703" w:rsidRPr="00152222" w14:paraId="39CC8C65" w14:textId="77777777" w:rsidTr="005C1F1B">
        <w:trPr>
          <w:gridAfter w:val="1"/>
          <w:wAfter w:w="823" w:type="dxa"/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666F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Dual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624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30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03B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37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FC0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83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128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70A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ABA9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542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1DC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2703" w:rsidRPr="00152222" w14:paraId="006BA2D1" w14:textId="77777777" w:rsidTr="005C1F1B">
        <w:trPr>
          <w:gridAfter w:val="1"/>
          <w:wAfter w:w="823" w:type="dxa"/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CE43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nning Spa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DCC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50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4CB6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48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AA6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24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D5F0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22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6D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FF1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7887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7A7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2703" w:rsidRPr="00152222" w14:paraId="3A584DAB" w14:textId="77777777" w:rsidTr="005C1F1B">
        <w:trPr>
          <w:gridAfter w:val="1"/>
          <w:wAfter w:w="823" w:type="dxa"/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F5E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lly Sentence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1FC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32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869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32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D16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6317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6C6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22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9FC8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98D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54F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2703" w:rsidRPr="00152222" w14:paraId="09CC7013" w14:textId="77777777" w:rsidTr="005C1F1B">
        <w:trPr>
          <w:gridAfter w:val="1"/>
          <w:wAfter w:w="823" w:type="dxa"/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7834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 R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4FF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19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625F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18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89A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41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75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39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63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18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AD1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E3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76F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72703" w:rsidRPr="00152222" w14:paraId="7D04AECD" w14:textId="77777777" w:rsidTr="005C1F1B">
        <w:trPr>
          <w:gridAfter w:val="1"/>
          <w:wAfter w:w="823" w:type="dxa"/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A2B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oice R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0F1D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29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ADEB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36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DCE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71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E51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66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2A06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25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086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A080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45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FC9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E3193" w:rsidRPr="00152222" w14:paraId="628BAA63" w14:textId="77777777" w:rsidTr="005C1F1B">
        <w:trPr>
          <w:gridAfter w:val="1"/>
          <w:wAfter w:w="823" w:type="dxa"/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430" w14:textId="77777777" w:rsidR="00CE3193" w:rsidRPr="00152222" w:rsidRDefault="00CE3193" w:rsidP="005C1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ual-task cos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C6B3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2E2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39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9A7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4D7A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49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37A1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146C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5385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D874" w14:textId="77777777" w:rsidR="00CE3193" w:rsidRPr="00152222" w:rsidRDefault="00CE3193" w:rsidP="005C1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sz w:val="18"/>
                <w:szCs w:val="18"/>
              </w:rPr>
              <w:t>0.19*</w:t>
            </w:r>
          </w:p>
        </w:tc>
      </w:tr>
    </w:tbl>
    <w:p w14:paraId="23148669" w14:textId="77777777" w:rsidR="00CE3193" w:rsidRPr="00152222" w:rsidRDefault="00CE3193" w:rsidP="00CE3193">
      <w:pPr>
        <w:pStyle w:val="PlainText"/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657539F1" w14:textId="77777777" w:rsidR="00CE3193" w:rsidRPr="00772703" w:rsidRDefault="00CE3193" w:rsidP="00CE3193">
      <w:pPr>
        <w:pStyle w:val="PlainText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52222">
        <w:rPr>
          <w:rFonts w:ascii="Times New Roman" w:hAnsi="Times New Roman" w:cs="Times New Roman"/>
          <w:i/>
          <w:iCs/>
          <w:sz w:val="24"/>
          <w:szCs w:val="24"/>
        </w:rPr>
        <w:t xml:space="preserve">Note. * </w:t>
      </w:r>
      <w:r w:rsidRPr="00152222">
        <w:rPr>
          <w:rFonts w:ascii="Times New Roman" w:hAnsi="Times New Roman" w:cs="Times New Roman"/>
          <w:sz w:val="24"/>
          <w:szCs w:val="24"/>
        </w:rPr>
        <w:t xml:space="preserve">Represents significant correlations at 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52222">
        <w:rPr>
          <w:rFonts w:ascii="Times New Roman" w:hAnsi="Times New Roman" w:cs="Times New Roman"/>
          <w:sz w:val="24"/>
          <w:szCs w:val="24"/>
        </w:rPr>
        <w:t xml:space="preserve"> &lt; .001.</w:t>
      </w:r>
    </w:p>
    <w:bookmarkEnd w:id="1"/>
    <w:p w14:paraId="160F84EA" w14:textId="77777777" w:rsidR="00CE3193" w:rsidRDefault="00CE3193" w:rsidP="00CA7A0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769989" w14:textId="77777777" w:rsidR="00CA7A04" w:rsidRDefault="00CA7A04" w:rsidP="00CA7A04"/>
    <w:p w14:paraId="0152B987" w14:textId="73457FAC" w:rsidR="009B4FCA" w:rsidRDefault="009B4FCA">
      <w:r>
        <w:br w:type="page"/>
      </w:r>
    </w:p>
    <w:tbl>
      <w:tblPr>
        <w:tblW w:w="10183" w:type="dxa"/>
        <w:tblLayout w:type="fixed"/>
        <w:tblLook w:val="04A0" w:firstRow="1" w:lastRow="0" w:firstColumn="1" w:lastColumn="0" w:noHBand="0" w:noVBand="1"/>
      </w:tblPr>
      <w:tblGrid>
        <w:gridCol w:w="1530"/>
        <w:gridCol w:w="90"/>
        <w:gridCol w:w="810"/>
        <w:gridCol w:w="869"/>
        <w:gridCol w:w="1210"/>
        <w:gridCol w:w="1125"/>
        <w:gridCol w:w="1009"/>
        <w:gridCol w:w="1071"/>
        <w:gridCol w:w="926"/>
        <w:gridCol w:w="990"/>
        <w:gridCol w:w="553"/>
      </w:tblGrid>
      <w:tr w:rsidR="00836AB5" w:rsidRPr="00152222" w14:paraId="7A53DD7F" w14:textId="77777777" w:rsidTr="002403A3">
        <w:trPr>
          <w:trHeight w:val="300"/>
        </w:trPr>
        <w:tc>
          <w:tcPr>
            <w:tcW w:w="1018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69ED" w14:textId="7FE8DF03" w:rsidR="00836AB5" w:rsidRPr="00152222" w:rsidRDefault="00836AB5" w:rsidP="002403A3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92674957"/>
            <w:r w:rsidRPr="001522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Table S5. </w:t>
            </w: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Correlations between odd and even number trials (</w:t>
            </w:r>
            <w:r w:rsidR="00281F5B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split-half reliability) in all participants (</w:t>
            </w:r>
            <w:r w:rsidRPr="001522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= 539)</w:t>
            </w:r>
          </w:p>
          <w:p w14:paraId="36587381" w14:textId="77777777" w:rsidR="00836AB5" w:rsidRPr="00152222" w:rsidRDefault="00836AB5" w:rsidP="002403A3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6AB5" w:rsidRPr="00152222" w14:paraId="37D0337A" w14:textId="77777777" w:rsidTr="00281F5B">
        <w:trPr>
          <w:gridAfter w:val="1"/>
          <w:wAfter w:w="553" w:type="dxa"/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5D5" w14:textId="77777777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C099" w14:textId="519D3626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mory Singl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5692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mory Du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E03A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ocessing Sing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EBF6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ocessing Du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FC82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unning Sp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CD4A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lly Sentenc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3CFD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mple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9D16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oice RT</w:t>
            </w:r>
          </w:p>
        </w:tc>
      </w:tr>
      <w:tr w:rsidR="00836AB5" w:rsidRPr="00152222" w14:paraId="35C8807D" w14:textId="77777777" w:rsidTr="00281F5B">
        <w:trPr>
          <w:gridAfter w:val="1"/>
          <w:wAfter w:w="553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AB08" w14:textId="77777777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mory Sing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3856" w14:textId="79B4DE5A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sz w:val="14"/>
                <w:szCs w:val="14"/>
              </w:rPr>
              <w:t>.36*</w:t>
            </w:r>
            <w:r w:rsidR="00281F5B" w:rsidRPr="00152222">
              <w:rPr>
                <w:rFonts w:ascii="Times New Roman" w:hAnsi="Times New Roman" w:cs="Times New Roman"/>
                <w:sz w:val="14"/>
                <w:szCs w:val="14"/>
              </w:rPr>
              <w:t xml:space="preserve"> (.53)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A54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6678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F078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147F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B00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E80D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0786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36AB5" w:rsidRPr="00152222" w14:paraId="2ED5B6F6" w14:textId="77777777" w:rsidTr="00281F5B">
        <w:trPr>
          <w:gridAfter w:val="1"/>
          <w:wAfter w:w="553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8F5" w14:textId="77777777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mory Du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9F21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A60F" w14:textId="4D5B252D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sz w:val="14"/>
                <w:szCs w:val="14"/>
              </w:rPr>
              <w:t>.40*</w:t>
            </w:r>
            <w:r w:rsidR="00281F5B" w:rsidRPr="00152222">
              <w:rPr>
                <w:rFonts w:ascii="Times New Roman" w:hAnsi="Times New Roman" w:cs="Times New Roman"/>
                <w:sz w:val="14"/>
                <w:szCs w:val="14"/>
              </w:rPr>
              <w:t xml:space="preserve"> (.5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449A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6F70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C49A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0229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E445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EAD4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36AB5" w:rsidRPr="00152222" w14:paraId="5CDD4F6C" w14:textId="77777777" w:rsidTr="00281F5B">
        <w:trPr>
          <w:gridAfter w:val="1"/>
          <w:wAfter w:w="553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D3A" w14:textId="77777777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ocessing Sing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4D50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B77A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CC1" w14:textId="30725694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sz w:val="14"/>
                <w:szCs w:val="14"/>
              </w:rPr>
              <w:t>.71*</w:t>
            </w:r>
            <w:r w:rsidR="00281F5B" w:rsidRPr="00152222">
              <w:rPr>
                <w:rFonts w:ascii="Times New Roman" w:hAnsi="Times New Roman" w:cs="Times New Roman"/>
                <w:sz w:val="14"/>
                <w:szCs w:val="14"/>
              </w:rPr>
              <w:t xml:space="preserve"> (.8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7BE5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A102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B900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DE5C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5374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36AB5" w:rsidRPr="00152222" w14:paraId="531925EC" w14:textId="77777777" w:rsidTr="00281F5B">
        <w:trPr>
          <w:gridAfter w:val="1"/>
          <w:wAfter w:w="553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CA9C" w14:textId="77777777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ocessing Du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9D7D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7D95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874F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4CC" w14:textId="17C9B6B1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sz w:val="14"/>
                <w:szCs w:val="14"/>
              </w:rPr>
              <w:t>.70*</w:t>
            </w:r>
            <w:r w:rsidR="00281F5B" w:rsidRPr="00152222">
              <w:rPr>
                <w:rFonts w:ascii="Times New Roman" w:hAnsi="Times New Roman" w:cs="Times New Roman"/>
                <w:sz w:val="14"/>
                <w:szCs w:val="14"/>
              </w:rPr>
              <w:t>(.8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BA72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410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830D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394D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36AB5" w:rsidRPr="00152222" w14:paraId="6A5F09FC" w14:textId="77777777" w:rsidTr="00281F5B">
        <w:trPr>
          <w:gridAfter w:val="1"/>
          <w:wAfter w:w="553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BE9B" w14:textId="77777777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unning S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FB0E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80B27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7A16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6A31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F96" w14:textId="275C377E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sz w:val="14"/>
                <w:szCs w:val="14"/>
              </w:rPr>
              <w:t>.24*</w:t>
            </w:r>
            <w:r w:rsidR="00281F5B" w:rsidRPr="00152222">
              <w:rPr>
                <w:rFonts w:ascii="Times New Roman" w:hAnsi="Times New Roman" w:cs="Times New Roman"/>
                <w:sz w:val="14"/>
                <w:szCs w:val="14"/>
              </w:rPr>
              <w:t xml:space="preserve"> (.3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C02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F5EE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962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36AB5" w:rsidRPr="00152222" w14:paraId="42288966" w14:textId="77777777" w:rsidTr="00281F5B">
        <w:trPr>
          <w:gridAfter w:val="1"/>
          <w:wAfter w:w="553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A07" w14:textId="77777777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lly Sentenc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F472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9474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F437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C628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E71C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3AB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2222"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2C2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1BF0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36AB5" w:rsidRPr="00152222" w14:paraId="55C892DA" w14:textId="77777777" w:rsidTr="00281F5B">
        <w:trPr>
          <w:gridAfter w:val="1"/>
          <w:wAfter w:w="553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546" w14:textId="77777777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mple 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7264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3681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B3FA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51BE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AA49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7833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39E3" w14:textId="4D8A9F13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  <w:r w:rsidR="00281F5B" w:rsidRPr="00152222">
              <w:rPr>
                <w:rFonts w:ascii="Times New Roman" w:hAnsi="Times New Roman" w:cs="Times New Roman"/>
                <w:sz w:val="14"/>
                <w:szCs w:val="14"/>
              </w:rPr>
              <w:t xml:space="preserve"> (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885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36AB5" w:rsidRPr="00152222" w14:paraId="1FB4E79E" w14:textId="77777777" w:rsidTr="00281F5B">
        <w:trPr>
          <w:gridAfter w:val="1"/>
          <w:wAfter w:w="553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B8D" w14:textId="77777777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oice 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2859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93AE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60A4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32AA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A1B7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A9EB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7E4D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3952" w14:textId="6683E35F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2222">
              <w:rPr>
                <w:rFonts w:ascii="Times New Roman" w:hAnsi="Times New Roman" w:cs="Times New Roman"/>
                <w:sz w:val="14"/>
                <w:szCs w:val="14"/>
              </w:rPr>
              <w:t>0.38*</w:t>
            </w:r>
            <w:r w:rsidR="00281F5B" w:rsidRPr="00152222">
              <w:rPr>
                <w:rFonts w:ascii="Times New Roman" w:hAnsi="Times New Roman" w:cs="Times New Roman"/>
                <w:sz w:val="14"/>
                <w:szCs w:val="14"/>
              </w:rPr>
              <w:t xml:space="preserve"> (.55)</w:t>
            </w:r>
          </w:p>
        </w:tc>
      </w:tr>
      <w:tr w:rsidR="00836AB5" w:rsidRPr="00152222" w14:paraId="2FD70565" w14:textId="77777777" w:rsidTr="00281F5B">
        <w:trPr>
          <w:gridAfter w:val="1"/>
          <w:wAfter w:w="553" w:type="dxa"/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504B" w14:textId="1BD4CFF9" w:rsidR="00836AB5" w:rsidRPr="00152222" w:rsidRDefault="00836AB5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3A6B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E75F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12CE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6D3C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6F23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717A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0E0C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82BB" w14:textId="77777777" w:rsidR="00836AB5" w:rsidRPr="00152222" w:rsidRDefault="00836AB5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66F6B5C7" w14:textId="77777777" w:rsidR="00836AB5" w:rsidRPr="00152222" w:rsidRDefault="00836AB5" w:rsidP="00836AB5">
      <w:pPr>
        <w:pStyle w:val="PlainText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2308FBD" w14:textId="356F46C7" w:rsidR="00281F5B" w:rsidRPr="00281F5B" w:rsidRDefault="00836AB5" w:rsidP="00836AB5">
      <w:pPr>
        <w:rPr>
          <w:rFonts w:ascii="Times New Roman" w:hAnsi="Times New Roman" w:cs="Times New Roman"/>
          <w:sz w:val="24"/>
          <w:szCs w:val="24"/>
        </w:rPr>
      </w:pPr>
      <w:r w:rsidRPr="00152222">
        <w:rPr>
          <w:rFonts w:ascii="Times New Roman" w:hAnsi="Times New Roman" w:cs="Times New Roman"/>
          <w:i/>
          <w:iCs/>
          <w:sz w:val="24"/>
          <w:szCs w:val="24"/>
        </w:rPr>
        <w:t xml:space="preserve">Note. * </w:t>
      </w:r>
      <w:r w:rsidRPr="00152222">
        <w:rPr>
          <w:rFonts w:ascii="Times New Roman" w:hAnsi="Times New Roman" w:cs="Times New Roman"/>
          <w:sz w:val="24"/>
          <w:szCs w:val="24"/>
        </w:rPr>
        <w:t xml:space="preserve">Represents significant correlations at 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52222">
        <w:rPr>
          <w:rFonts w:ascii="Times New Roman" w:hAnsi="Times New Roman" w:cs="Times New Roman"/>
          <w:sz w:val="24"/>
          <w:szCs w:val="24"/>
        </w:rPr>
        <w:t xml:space="preserve"> &lt; .001, and ** Represents significant correlations at 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52222">
        <w:rPr>
          <w:rFonts w:ascii="Times New Roman" w:hAnsi="Times New Roman" w:cs="Times New Roman"/>
          <w:sz w:val="24"/>
          <w:szCs w:val="24"/>
        </w:rPr>
        <w:t xml:space="preserve"> &lt; .05. Due to the adaptive nature (i.e., task difficulty increased based on performance, or the task ended) of the Silly Sentence</w:t>
      </w:r>
      <w:r w:rsidR="00F4585F" w:rsidRPr="00152222">
        <w:rPr>
          <w:rFonts w:ascii="Times New Roman" w:hAnsi="Times New Roman" w:cs="Times New Roman"/>
          <w:sz w:val="24"/>
          <w:szCs w:val="24"/>
        </w:rPr>
        <w:t>s</w:t>
      </w:r>
      <w:r w:rsidRPr="00152222">
        <w:rPr>
          <w:rFonts w:ascii="Times New Roman" w:hAnsi="Times New Roman" w:cs="Times New Roman"/>
          <w:sz w:val="24"/>
          <w:szCs w:val="24"/>
        </w:rPr>
        <w:t xml:space="preserve"> task, calculating split-half reliability for this measure was not </w:t>
      </w:r>
      <w:r w:rsidR="00F4585F" w:rsidRPr="00152222">
        <w:rPr>
          <w:rFonts w:ascii="Times New Roman" w:hAnsi="Times New Roman" w:cs="Times New Roman"/>
          <w:sz w:val="24"/>
          <w:szCs w:val="24"/>
        </w:rPr>
        <w:t>appropriate</w:t>
      </w:r>
      <w:r w:rsidRPr="00152222">
        <w:rPr>
          <w:rFonts w:ascii="Times New Roman" w:hAnsi="Times New Roman" w:cs="Times New Roman"/>
          <w:sz w:val="24"/>
          <w:szCs w:val="24"/>
        </w:rPr>
        <w:t xml:space="preserve">. </w:t>
      </w:r>
      <w:r w:rsidR="00281F5B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 the split-half reliability (values in parentheses), we used the Spearman-Brown Prophecy formula, to correct for the correlation being for only half of the trials, which systematically reduces the magnitude of the correlation.</w:t>
      </w:r>
      <w:r w:rsidR="00281F5B" w:rsidRPr="00281F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14:paraId="335A072D" w14:textId="77777777" w:rsidR="00D2103C" w:rsidRDefault="00281F5B" w:rsidP="00D2103C">
      <w:pPr>
        <w:pStyle w:val="PlainText"/>
        <w:spacing w:line="36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81F5B">
        <w:rPr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</w:p>
    <w:p w14:paraId="59F62D1E" w14:textId="77777777" w:rsidR="00D2103C" w:rsidRDefault="00D2103C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br w:type="page"/>
      </w:r>
    </w:p>
    <w:p w14:paraId="55CE0E54" w14:textId="105E97F7" w:rsidR="00281F5B" w:rsidRPr="00152222" w:rsidRDefault="00D2103C" w:rsidP="00D2103C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2222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S6. </w:t>
      </w:r>
      <w:r w:rsidRPr="00152222">
        <w:rPr>
          <w:rFonts w:ascii="Times New Roman" w:hAnsi="Times New Roman" w:cs="Times New Roman"/>
          <w:sz w:val="24"/>
          <w:szCs w:val="24"/>
        </w:rPr>
        <w:t>Task performance correlations in all participants, corrected for attenuation (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52222">
        <w:rPr>
          <w:rFonts w:ascii="Times New Roman" w:hAnsi="Times New Roman" w:cs="Times New Roman"/>
          <w:sz w:val="24"/>
          <w:szCs w:val="24"/>
        </w:rPr>
        <w:t xml:space="preserve"> = 539)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990"/>
        <w:gridCol w:w="540"/>
        <w:gridCol w:w="90"/>
        <w:gridCol w:w="810"/>
        <w:gridCol w:w="869"/>
        <w:gridCol w:w="1210"/>
        <w:gridCol w:w="1125"/>
        <w:gridCol w:w="1009"/>
        <w:gridCol w:w="1071"/>
        <w:gridCol w:w="926"/>
        <w:gridCol w:w="990"/>
      </w:tblGrid>
      <w:tr w:rsidR="00D2103C" w:rsidRPr="00152222" w14:paraId="5F4C852D" w14:textId="77777777" w:rsidTr="00D2103C">
        <w:trPr>
          <w:gridAfter w:val="10"/>
          <w:wAfter w:w="8640" w:type="dxa"/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54EB9A" w14:textId="77777777" w:rsidR="00D2103C" w:rsidRPr="00152222" w:rsidRDefault="00D2103C" w:rsidP="00D80666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2103C" w:rsidRPr="00152222" w14:paraId="251B6798" w14:textId="18DF41C6" w:rsidTr="00D2103C">
        <w:trPr>
          <w:trHeight w:val="300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0A62" w14:textId="77777777" w:rsidR="00D2103C" w:rsidRPr="00152222" w:rsidRDefault="00D2103C" w:rsidP="00D8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0ED1" w14:textId="77777777" w:rsidR="00D2103C" w:rsidRPr="00152222" w:rsidRDefault="00D2103C" w:rsidP="00D8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Singl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121" w14:textId="77777777" w:rsidR="00D2103C" w:rsidRPr="00152222" w:rsidRDefault="00D2103C" w:rsidP="00D8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Du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35D" w14:textId="77777777" w:rsidR="00D2103C" w:rsidRPr="00152222" w:rsidRDefault="00D2103C" w:rsidP="00D8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ing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F5B" w14:textId="77777777" w:rsidR="00D2103C" w:rsidRPr="00152222" w:rsidRDefault="00D2103C" w:rsidP="00D8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Du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DDFF" w14:textId="77777777" w:rsidR="00D2103C" w:rsidRPr="00152222" w:rsidRDefault="00D2103C" w:rsidP="00D8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nning Sp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525B" w14:textId="77777777" w:rsidR="00D2103C" w:rsidRPr="00152222" w:rsidRDefault="00D2103C" w:rsidP="00D8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lly Sentenc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5B48" w14:textId="77777777" w:rsidR="00D2103C" w:rsidRPr="00152222" w:rsidRDefault="00D2103C" w:rsidP="00D8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9420" w14:textId="77777777" w:rsidR="00D2103C" w:rsidRPr="00152222" w:rsidRDefault="00D2103C" w:rsidP="00D8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oice RT</w:t>
            </w:r>
          </w:p>
        </w:tc>
      </w:tr>
      <w:tr w:rsidR="00D2103C" w:rsidRPr="00152222" w14:paraId="70B690A5" w14:textId="1D606DC4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EF23" w14:textId="77777777" w:rsidR="00D2103C" w:rsidRPr="00152222" w:rsidRDefault="00D2103C" w:rsidP="00726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Sing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FDF0A" w14:textId="0E60B123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6DDB" w14:textId="4337F208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41B3" w14:textId="0645F9A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4142A7"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5362" w14:textId="4A0407E2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AAE6" w14:textId="2BB09EFA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A4B" w14:textId="4C8D13C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E6B1" w14:textId="468447F0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6CD" w14:textId="5BC8AD09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</w:tr>
      <w:tr w:rsidR="00D2103C" w:rsidRPr="00152222" w14:paraId="424F135B" w14:textId="4DCB328D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F29E" w14:textId="77777777" w:rsidR="00D2103C" w:rsidRPr="00152222" w:rsidRDefault="00D2103C" w:rsidP="00726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Du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67CC" w14:textId="2E7831A1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D320" w14:textId="02291F18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08B" w14:textId="2F18DF40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A03D" w14:textId="683957FD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C00" w14:textId="056EE7CC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858" w14:textId="44D754A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F3B0" w14:textId="3029FC2A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77DB" w14:textId="55BB9AD8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</w:tr>
      <w:tr w:rsidR="00D2103C" w:rsidRPr="00152222" w14:paraId="3FAB1ED5" w14:textId="6B87812B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5B34" w14:textId="77777777" w:rsidR="00D2103C" w:rsidRPr="00152222" w:rsidRDefault="00D2103C" w:rsidP="00726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ing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5CF3A" w14:textId="5414C3E1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CF4C" w14:textId="7E9A86F3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4764" w14:textId="641A8C39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8452" w14:textId="6691DB50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215" w14:textId="22DC80F3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96BB" w14:textId="03A313EE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B61" w14:textId="145FBEFA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4ABE" w14:textId="382E3DB6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</w:t>
            </w:r>
          </w:p>
        </w:tc>
      </w:tr>
      <w:tr w:rsidR="00D2103C" w:rsidRPr="00152222" w14:paraId="1EB58B53" w14:textId="06CCB2A2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B9FB" w14:textId="77777777" w:rsidR="00D2103C" w:rsidRPr="00152222" w:rsidRDefault="00D2103C" w:rsidP="00726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Du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9B8A" w14:textId="3BAB7923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D04D" w14:textId="09381111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0BA4" w14:textId="698254A0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5B2E" w14:textId="40723F50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44A" w14:textId="704547A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908" w14:textId="557FE48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E30E" w14:textId="5E45714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6055" w14:textId="29178F0E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8</w:t>
            </w:r>
          </w:p>
        </w:tc>
      </w:tr>
      <w:tr w:rsidR="00D2103C" w:rsidRPr="00152222" w14:paraId="562A40FE" w14:textId="383EE244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BEF4" w14:textId="77777777" w:rsidR="00D2103C" w:rsidRPr="00152222" w:rsidRDefault="00D2103C" w:rsidP="00726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nning S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5B47" w14:textId="3C530ADB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74F5" w14:textId="46F37C3D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9D64" w14:textId="47F569DF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DC9F" w14:textId="79F3B44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8AB1" w14:textId="0FE329D3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745A" w14:textId="05384BDF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888D" w14:textId="2D86E202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3343" w14:textId="2A991FD3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</w:tr>
      <w:tr w:rsidR="00D2103C" w:rsidRPr="00152222" w14:paraId="47292C3F" w14:textId="126F3796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E32" w14:textId="77777777" w:rsidR="00D2103C" w:rsidRPr="00152222" w:rsidRDefault="00D2103C" w:rsidP="00726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lly Sentenc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C98D" w14:textId="58D456EA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E157" w14:textId="05F1F972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AC82" w14:textId="2CEB717F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D244" w14:textId="15580E4B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48C8" w14:textId="18C83F5F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DE78" w14:textId="4FB4223A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9C2E" w14:textId="0978B181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A7B" w14:textId="534DDA65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2103C" w:rsidRPr="00152222" w14:paraId="1D5656D5" w14:textId="4CA8CE5F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561" w14:textId="77777777" w:rsidR="00D2103C" w:rsidRPr="00152222" w:rsidRDefault="00D2103C" w:rsidP="00726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 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6192" w14:textId="6517234D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F4E3" w14:textId="2EFB3041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4996" w14:textId="5F6DD4AD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BDE8" w14:textId="6E290885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52E1" w14:textId="5533F06F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8DA1" w14:textId="4C91FA43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3820" w14:textId="13DD05F1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E6EA" w14:textId="747D4E20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22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2103C" w:rsidRPr="00152222" w14:paraId="54990997" w14:textId="7AAA17D0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E939" w14:textId="4CF21176" w:rsidR="00D2103C" w:rsidRPr="00152222" w:rsidRDefault="00D2103C" w:rsidP="00726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D9E5" w14:textId="43B22813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E3C8" w14:textId="7576FD09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5555" w14:textId="1384CBE3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8A60" w14:textId="3738B5C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5F50" w14:textId="449BB2C2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631F" w14:textId="173ACB76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54AE" w14:textId="2139B416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8ECC" w14:textId="4F369F05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D2103C" w:rsidRPr="00152222" w14:paraId="386BFE6C" w14:textId="77777777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76DB" w14:textId="77777777" w:rsidR="00D2103C" w:rsidRPr="00152222" w:rsidRDefault="00D2103C" w:rsidP="00726C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A7AA" w14:textId="24B83858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2B8D" w14:textId="70D630C9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B7BB" w14:textId="688E918A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7658" w14:textId="15A256A8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0003" w14:textId="24258D8D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381A" w14:textId="459C2FA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FC16" w14:textId="3DBE790C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EAC23" w14:textId="7D7F5E9A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2103C" w:rsidRPr="00152222" w14:paraId="398EF13A" w14:textId="150AAB47" w:rsidTr="00D2103C">
        <w:trPr>
          <w:trHeight w:val="300"/>
        </w:trPr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CBC3" w14:textId="77777777" w:rsidR="00D2103C" w:rsidRPr="00152222" w:rsidRDefault="00D2103C" w:rsidP="00726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AC83" w14:textId="6C468D86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1207" w14:textId="4C798094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7AB8" w14:textId="3ED6AB61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DF6D" w14:textId="78BE7D37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38BA" w14:textId="740180FE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3992" w14:textId="4EB43FD4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7593" w14:textId="01164726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5295" w14:textId="09A459D0" w:rsidR="00D2103C" w:rsidRPr="00152222" w:rsidRDefault="00D2103C" w:rsidP="00726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52AAD9D3" w14:textId="56AA1BF3" w:rsidR="00D2103C" w:rsidRPr="004142A7" w:rsidRDefault="00726C70" w:rsidP="00836AB5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52222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D2103C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orrelations between task performance on </w:t>
      </w:r>
      <w:r w:rsidR="004142A7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D2103C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fferent tasks were corrected for attenuation, to take into account the fact that when measures are less reliable, there is a limit to how much they can correlate with each other. These values are an estimation of what the correlation would be if the measures were perfectly reliable. It</w:t>
      </w:r>
      <w:r w:rsidR="000C620E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</w:t>
      </w:r>
      <w:r w:rsidR="00D2103C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 calculated by dividing the original correlation between the two measures, by the square root of the two task reliabilities</w:t>
      </w:r>
      <w:r w:rsidR="004142A7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see Table S5)</w:t>
      </w:r>
      <w:r w:rsidR="00D2103C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ultiplied by each other. </w:t>
      </w:r>
      <w:r w:rsidR="004142A7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re, this correction was implemented using the ‘</w:t>
      </w:r>
      <w:proofErr w:type="spellStart"/>
      <w:r w:rsidR="004142A7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sattenuated.cor</w:t>
      </w:r>
      <w:proofErr w:type="spellEnd"/>
      <w:r w:rsidR="004142A7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’ function in the R ‘CTT’ package. </w:t>
      </w:r>
      <w:proofErr w:type="spellStart"/>
      <w:r w:rsidR="004142A7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sattenuated</w:t>
      </w:r>
      <w:proofErr w:type="spellEnd"/>
      <w:r w:rsidR="004142A7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alues greater than 1.00 indicate that measurement error is not randomly distributed. We report all </w:t>
      </w:r>
      <w:proofErr w:type="spellStart"/>
      <w:r w:rsidR="004142A7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sattenuated</w:t>
      </w:r>
      <w:proofErr w:type="spellEnd"/>
      <w:r w:rsidR="004142A7" w:rsidRPr="001522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rrelations greater than 1.0 as 1.0. Finally, </w:t>
      </w:r>
      <w:r w:rsidR="004142A7" w:rsidRPr="00152222">
        <w:rPr>
          <w:rFonts w:ascii="Times New Roman" w:hAnsi="Times New Roman" w:cs="Times New Roman"/>
          <w:sz w:val="24"/>
          <w:szCs w:val="24"/>
        </w:rPr>
        <w:t>d</w:t>
      </w:r>
      <w:r w:rsidR="00D2103C" w:rsidRPr="00152222">
        <w:rPr>
          <w:rFonts w:ascii="Times New Roman" w:hAnsi="Times New Roman" w:cs="Times New Roman"/>
          <w:sz w:val="24"/>
          <w:szCs w:val="24"/>
        </w:rPr>
        <w:t>ue to the adaptive nature (i.e., task difficulty increased based on performance, or the task ended) of the Silly Sentences task, calculating split-half reliability for this measure was not appropriate.</w:t>
      </w:r>
      <w:r w:rsidR="004142A7" w:rsidRPr="004142A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CD33B9" w14:textId="77777777" w:rsidR="00FF17B7" w:rsidRPr="004142A7" w:rsidRDefault="00FF17B7" w:rsidP="00836AB5">
      <w:pPr>
        <w:rPr>
          <w:rFonts w:ascii="Times New Roman" w:hAnsi="Times New Roman" w:cs="Times New Roman"/>
          <w:sz w:val="24"/>
          <w:szCs w:val="24"/>
        </w:rPr>
      </w:pPr>
    </w:p>
    <w:p w14:paraId="4F6B82C1" w14:textId="77777777" w:rsidR="00D2103C" w:rsidRPr="004142A7" w:rsidRDefault="00D2103C">
      <w:pPr>
        <w:rPr>
          <w:rFonts w:ascii="Times New Roman" w:hAnsi="Times New Roman" w:cs="Times New Roman"/>
          <w:i/>
          <w:iCs/>
          <w:sz w:val="24"/>
          <w:szCs w:val="24"/>
          <w:highlight w:val="yellow"/>
        </w:rPr>
      </w:pPr>
      <w:r w:rsidRPr="004142A7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br w:type="page"/>
      </w:r>
    </w:p>
    <w:p w14:paraId="224A6243" w14:textId="3B919CB8" w:rsidR="008647A1" w:rsidRPr="00152222" w:rsidRDefault="008647A1" w:rsidP="008647A1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2222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</w:t>
      </w:r>
      <w:r w:rsidR="00187BF8" w:rsidRPr="00152222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A5D6B" w:rsidRPr="00152222">
        <w:rPr>
          <w:rFonts w:ascii="Times New Roman" w:hAnsi="Times New Roman" w:cs="Times New Roman"/>
          <w:sz w:val="24"/>
          <w:szCs w:val="24"/>
        </w:rPr>
        <w:t xml:space="preserve">Average </w:t>
      </w:r>
      <w:r w:rsidRPr="00152222">
        <w:rPr>
          <w:rFonts w:ascii="Times New Roman" w:hAnsi="Times New Roman" w:cs="Times New Roman"/>
          <w:sz w:val="24"/>
          <w:szCs w:val="24"/>
        </w:rPr>
        <w:t xml:space="preserve">Response </w:t>
      </w:r>
      <w:r w:rsidR="00DA5D6B" w:rsidRPr="00152222">
        <w:rPr>
          <w:rFonts w:ascii="Times New Roman" w:hAnsi="Times New Roman" w:cs="Times New Roman"/>
          <w:sz w:val="24"/>
          <w:szCs w:val="24"/>
        </w:rPr>
        <w:t>T</w:t>
      </w:r>
      <w:r w:rsidRPr="00152222">
        <w:rPr>
          <w:rFonts w:ascii="Times New Roman" w:hAnsi="Times New Roman" w:cs="Times New Roman"/>
          <w:sz w:val="24"/>
          <w:szCs w:val="24"/>
        </w:rPr>
        <w:t xml:space="preserve">imes </w:t>
      </w:r>
      <w:r w:rsidR="00DA5D6B" w:rsidRPr="00152222">
        <w:rPr>
          <w:rFonts w:ascii="Times New Roman" w:hAnsi="Times New Roman" w:cs="Times New Roman"/>
          <w:sz w:val="24"/>
          <w:szCs w:val="24"/>
        </w:rPr>
        <w:t xml:space="preserve">(RTs) </w:t>
      </w:r>
      <w:r w:rsidRPr="00152222">
        <w:rPr>
          <w:rFonts w:ascii="Times New Roman" w:hAnsi="Times New Roman" w:cs="Times New Roman"/>
          <w:sz w:val="24"/>
          <w:szCs w:val="24"/>
        </w:rPr>
        <w:t>across trials in the Process</w:t>
      </w:r>
      <w:r w:rsidR="00DA5D6B" w:rsidRPr="00152222">
        <w:rPr>
          <w:rFonts w:ascii="Times New Roman" w:hAnsi="Times New Roman" w:cs="Times New Roman"/>
          <w:sz w:val="24"/>
          <w:szCs w:val="24"/>
        </w:rPr>
        <w:t>ing</w:t>
      </w:r>
      <w:r w:rsidRPr="00152222">
        <w:rPr>
          <w:rFonts w:ascii="Times New Roman" w:hAnsi="Times New Roman" w:cs="Times New Roman"/>
          <w:sz w:val="24"/>
          <w:szCs w:val="24"/>
        </w:rPr>
        <w:t xml:space="preserve"> Task</w:t>
      </w:r>
      <w:r w:rsidR="00DA5D6B" w:rsidRPr="00152222">
        <w:rPr>
          <w:rFonts w:ascii="Times New Roman" w:hAnsi="Times New Roman" w:cs="Times New Roman"/>
          <w:sz w:val="24"/>
          <w:szCs w:val="24"/>
        </w:rPr>
        <w:t>s</w:t>
      </w:r>
      <w:r w:rsidRPr="00152222">
        <w:rPr>
          <w:rFonts w:ascii="Times New Roman" w:hAnsi="Times New Roman" w:cs="Times New Roman"/>
          <w:sz w:val="24"/>
          <w:szCs w:val="24"/>
        </w:rPr>
        <w:t xml:space="preserve"> (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52222">
        <w:rPr>
          <w:rFonts w:ascii="Times New Roman" w:hAnsi="Times New Roman" w:cs="Times New Roman"/>
          <w:sz w:val="24"/>
          <w:szCs w:val="24"/>
        </w:rPr>
        <w:t xml:space="preserve"> = 539)</w:t>
      </w:r>
    </w:p>
    <w:p w14:paraId="4846FF87" w14:textId="1ABEBC4C" w:rsidR="00FF17B7" w:rsidRPr="00152222" w:rsidRDefault="00FF17B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05" w:type="dxa"/>
        <w:tblLayout w:type="fixed"/>
        <w:tblLook w:val="04A0" w:firstRow="1" w:lastRow="0" w:firstColumn="1" w:lastColumn="0" w:noHBand="0" w:noVBand="1"/>
      </w:tblPr>
      <w:tblGrid>
        <w:gridCol w:w="1530"/>
        <w:gridCol w:w="90"/>
        <w:gridCol w:w="1080"/>
        <w:gridCol w:w="1080"/>
        <w:gridCol w:w="1980"/>
        <w:gridCol w:w="709"/>
        <w:gridCol w:w="236"/>
      </w:tblGrid>
      <w:tr w:rsidR="008647A1" w:rsidRPr="00152222" w14:paraId="6A0E53D3" w14:textId="77777777" w:rsidTr="008647A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E3AD2" w14:textId="77777777" w:rsidR="008647A1" w:rsidRPr="00152222" w:rsidRDefault="008647A1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E8F0" w14:textId="2C26E7A8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1349" w14:textId="2D54F0B1" w:rsidR="008647A1" w:rsidRPr="00152222" w:rsidRDefault="008647A1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7E86" w14:textId="77777777" w:rsidR="008647A1" w:rsidRPr="00152222" w:rsidRDefault="008647A1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647A1" w:rsidRPr="00152222" w14:paraId="50FB2603" w14:textId="77777777" w:rsidTr="008647A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117C" w14:textId="330387C3" w:rsidR="008647A1" w:rsidRPr="00152222" w:rsidRDefault="008647A1" w:rsidP="0024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tem order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A1E2" w14:textId="00D081A8" w:rsidR="008647A1" w:rsidRPr="00152222" w:rsidRDefault="008647A1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T (</w:t>
            </w:r>
            <w:proofErr w:type="spellStart"/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1ACA" w14:textId="384E460B" w:rsidR="008647A1" w:rsidRPr="00152222" w:rsidRDefault="008647A1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A05B" w14:textId="0BE7C630" w:rsidR="008647A1" w:rsidRPr="00152222" w:rsidRDefault="008647A1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T (</w:t>
            </w:r>
            <w:proofErr w:type="spellStart"/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AF42" w14:textId="5DBFD561" w:rsidR="008647A1" w:rsidRPr="00152222" w:rsidRDefault="008647A1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E2AD" w14:textId="77777777" w:rsidR="008647A1" w:rsidRPr="00152222" w:rsidRDefault="008647A1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647A1" w:rsidRPr="00152222" w14:paraId="75809269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208C" w14:textId="04F12389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846F" w14:textId="7277B06F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94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6D8A" w14:textId="76A68F4E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3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3175" w14:textId="24B9F91C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74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25AE" w14:textId="61C85EDD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3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512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335BDDBC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BDCE" w14:textId="31ECF804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64D2" w14:textId="41975840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75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B617" w14:textId="484C7DDC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3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561E" w14:textId="40871E9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89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747E" w14:textId="6C952B2A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3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83C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0E7A3CEB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4A1D" w14:textId="6AF38299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2C0E" w14:textId="032E2920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74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CFAE" w14:textId="4E443351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3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021B3" w14:textId="6DFFCFAA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80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9A18C" w14:textId="10AC125E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2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E851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623AB9BD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ADDC" w14:textId="1AE61CEC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8405" w14:textId="4A413A88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73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AF61" w14:textId="5270033B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3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D482" w14:textId="0AC2D040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75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68E1" w14:textId="433B37EE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EE4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4C470E20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7150" w14:textId="0603F44A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C1E3" w14:textId="31C1259A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71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E14E" w14:textId="6E4487B9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1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54E3" w14:textId="391AE393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69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6380" w14:textId="113CB924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6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F084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50CD5E5A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3009" w14:textId="128D8393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A548" w14:textId="7A4D0008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68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9717" w14:textId="3A1E5F0D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8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48AF" w14:textId="440041D0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64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612D" w14:textId="4A1B3D51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9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CDDE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35FDCAC6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8659" w14:textId="59FD5566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F481" w14:textId="6A9F48FE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64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A931" w14:textId="1DAF4624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9CB6" w14:textId="78AA3641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8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B8C7" w14:textId="1154E41A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AD3A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76313A6B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DBA1" w14:textId="66C21054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9730" w14:textId="4062985F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8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F543" w14:textId="7877DF8E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29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E999" w14:textId="667CE61E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7FC0" w14:textId="4B522ACD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2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0169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3AEE699F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20EB" w14:textId="3DF96465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C67E" w14:textId="3A1D281C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1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918F" w14:textId="5C59F466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6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0739" w14:textId="5888AEA3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7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DB3D" w14:textId="4163EFEB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E56C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2C92B098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CD5B" w14:textId="003D38BC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F8AC" w14:textId="783B8F02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3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A572" w14:textId="07D9BEF5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BA6B" w14:textId="43584AD5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1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5099" w14:textId="3B1CF38F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2E79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09708E37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00FE" w14:textId="0E83A57E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F460" w14:textId="4E97327F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5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FA7D" w14:textId="59D54B4C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71AB" w14:textId="341D442C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5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961F3" w14:textId="1F9F2313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25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CC09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75484127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867C" w14:textId="57792FCF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06DC" w14:textId="4FD11136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8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E829" w14:textId="69FF9FDD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3640" w14:textId="1B38CA65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413ED" w14:textId="1C35911C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9EF1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7C6A9682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59DE" w14:textId="3469F5E0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9EA6" w14:textId="4853F8C2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5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09AB" w14:textId="1BDBE0D4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A3EA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03BA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0D35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49987BB2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E859" w14:textId="07E3EE51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6032" w14:textId="42FB00FF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2B0A" w14:textId="32621C64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0668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B3A6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4D92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780D79BF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4A2E" w14:textId="2C5D5A56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C3D7" w14:textId="09C96AF1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F623" w14:textId="78E800E4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46E7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C983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3B69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47A1" w:rsidRPr="00152222" w14:paraId="7BBB8754" w14:textId="77777777" w:rsidTr="008647A1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87DA" w14:textId="708AFB45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C8C97" w14:textId="3E219364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40E4" w14:textId="29203E84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41F8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7AA73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E3A3" w14:textId="77777777" w:rsidR="008647A1" w:rsidRPr="00152222" w:rsidRDefault="008647A1" w:rsidP="00FF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CF5B312" w14:textId="77777777" w:rsidR="00FF17B7" w:rsidRPr="00152222" w:rsidRDefault="00FF17B7" w:rsidP="00FF17B7">
      <w:pPr>
        <w:pStyle w:val="PlainText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8E3A463" w14:textId="0FC964C4" w:rsidR="00FF17B7" w:rsidRPr="00152222" w:rsidRDefault="00FF17B7" w:rsidP="00FF17B7">
      <w:pPr>
        <w:rPr>
          <w:rFonts w:ascii="Times New Roman" w:hAnsi="Times New Roman" w:cs="Times New Roman"/>
          <w:sz w:val="24"/>
          <w:szCs w:val="24"/>
        </w:rPr>
      </w:pPr>
      <w:r w:rsidRPr="00152222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21348E" w:rsidRPr="00152222">
        <w:rPr>
          <w:rFonts w:ascii="Times New Roman" w:hAnsi="Times New Roman" w:cs="Times New Roman"/>
          <w:sz w:val="24"/>
          <w:szCs w:val="24"/>
        </w:rPr>
        <w:t>N</w:t>
      </w:r>
      <w:r w:rsidRPr="00152222">
        <w:rPr>
          <w:rFonts w:ascii="Times New Roman" w:hAnsi="Times New Roman" w:cs="Times New Roman"/>
          <w:sz w:val="24"/>
          <w:szCs w:val="24"/>
        </w:rPr>
        <w:t xml:space="preserve"> represents the number of processing </w:t>
      </w:r>
      <w:r w:rsidR="008647A1" w:rsidRPr="00152222">
        <w:rPr>
          <w:rFonts w:ascii="Times New Roman" w:hAnsi="Times New Roman" w:cs="Times New Roman"/>
          <w:sz w:val="24"/>
          <w:szCs w:val="24"/>
        </w:rPr>
        <w:t xml:space="preserve">task responses at this specific item order, for each task type. </w:t>
      </w:r>
      <w:r w:rsidR="008647A1" w:rsidRPr="0015222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D2416EC" w14:textId="77777777" w:rsidR="00FF17B7" w:rsidRPr="00152222" w:rsidRDefault="00FF17B7" w:rsidP="00836AB5">
      <w:pPr>
        <w:rPr>
          <w:rFonts w:ascii="Times New Roman" w:hAnsi="Times New Roman" w:cs="Times New Roman"/>
          <w:sz w:val="24"/>
          <w:szCs w:val="24"/>
        </w:rPr>
      </w:pPr>
    </w:p>
    <w:bookmarkEnd w:id="2"/>
    <w:p w14:paraId="3738F913" w14:textId="77777777" w:rsidR="00DA5D6B" w:rsidRDefault="00DA5D6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2DE1C83" w14:textId="1FA9026A" w:rsidR="008647A1" w:rsidRPr="00152222" w:rsidRDefault="00DA5D6B" w:rsidP="00DA5D6B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92682640"/>
      <w:r w:rsidRPr="00152222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</w:t>
      </w:r>
      <w:r w:rsidR="00187BF8" w:rsidRPr="00152222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52222">
        <w:rPr>
          <w:rFonts w:ascii="Times New Roman" w:hAnsi="Times New Roman" w:cs="Times New Roman"/>
          <w:sz w:val="24"/>
          <w:szCs w:val="24"/>
        </w:rPr>
        <w:t>Average Response Times across trials in the Silly Sentences Task (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52222">
        <w:rPr>
          <w:rFonts w:ascii="Times New Roman" w:hAnsi="Times New Roman" w:cs="Times New Roman"/>
          <w:sz w:val="24"/>
          <w:szCs w:val="24"/>
        </w:rPr>
        <w:t xml:space="preserve"> = 539)</w:t>
      </w:r>
    </w:p>
    <w:tbl>
      <w:tblPr>
        <w:tblW w:w="8730" w:type="dxa"/>
        <w:tblLayout w:type="fixed"/>
        <w:tblLook w:val="04A0" w:firstRow="1" w:lastRow="0" w:firstColumn="1" w:lastColumn="0" w:noHBand="0" w:noVBand="1"/>
      </w:tblPr>
      <w:tblGrid>
        <w:gridCol w:w="3060"/>
        <w:gridCol w:w="3240"/>
        <w:gridCol w:w="1980"/>
        <w:gridCol w:w="450"/>
      </w:tblGrid>
      <w:tr w:rsidR="00DA5D6B" w:rsidRPr="00152222" w14:paraId="5FD7643D" w14:textId="77777777" w:rsidTr="00DA5D6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06DB" w14:textId="0ED7AACF" w:rsidR="00DA5D6B" w:rsidRPr="00152222" w:rsidRDefault="00DA5D6B" w:rsidP="00DA5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Memory Item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BB81" w14:textId="51B744D6" w:rsidR="00DA5D6B" w:rsidRPr="00152222" w:rsidRDefault="00DA5D6B" w:rsidP="00DA5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se Time (</w:t>
            </w:r>
            <w:proofErr w:type="spellStart"/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0354" w14:textId="459FBB8C" w:rsidR="00DA5D6B" w:rsidRPr="00152222" w:rsidRDefault="00DA5D6B" w:rsidP="00DA5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8196" w14:textId="673E46D4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A5D6B" w:rsidRPr="00152222" w14:paraId="0383B9E2" w14:textId="77777777" w:rsidTr="00DA5D6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59CA" w14:textId="45B7D8ED" w:rsidR="00DA5D6B" w:rsidRPr="00152222" w:rsidRDefault="00DA5D6B" w:rsidP="00DA5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8E3A" w14:textId="761038F5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717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F381" w14:textId="3136DBF7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1078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6AB1" w14:textId="77777777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5D6B" w:rsidRPr="00152222" w14:paraId="3087FDDD" w14:textId="77777777" w:rsidTr="00DA5D6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CF91" w14:textId="49360BCD" w:rsidR="00DA5D6B" w:rsidRPr="00152222" w:rsidRDefault="00DA5D6B" w:rsidP="00DA5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DDEA" w14:textId="47B92D44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4061.5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5E1B" w14:textId="55EF8D36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934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14A4" w14:textId="77777777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5D6B" w:rsidRPr="00152222" w14:paraId="14AAAA63" w14:textId="77777777" w:rsidTr="00DA5D6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D4AF" w14:textId="7902E919" w:rsidR="00DA5D6B" w:rsidRPr="00152222" w:rsidRDefault="00DA5D6B" w:rsidP="00DA5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2FC5" w14:textId="717B8F0E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5105.0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4527" w14:textId="1E8615B3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730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9F92" w14:textId="1633D7C8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5D6B" w:rsidRPr="00152222" w14:paraId="0791D5D7" w14:textId="77777777" w:rsidTr="00DA5D6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5853" w14:textId="6B14AA70" w:rsidR="00DA5D6B" w:rsidRPr="00152222" w:rsidRDefault="00DA5D6B" w:rsidP="00DA5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697B" w14:textId="1EB885A7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6113.7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5AF1" w14:textId="4F84002D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568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09F6C" w14:textId="77777777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5D6B" w:rsidRPr="00152222" w14:paraId="7F7E5ADF" w14:textId="77777777" w:rsidTr="00DA5D6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ABF" w14:textId="0B04A33C" w:rsidR="00DA5D6B" w:rsidRPr="00152222" w:rsidRDefault="00DA5D6B" w:rsidP="00DA5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095C" w14:textId="2712497E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7339.1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DC34" w14:textId="0B462B63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382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6457" w14:textId="77777777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5D6B" w:rsidRPr="00DA5D6B" w14:paraId="36A18D26" w14:textId="77777777" w:rsidTr="00DA5D6B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E0A1" w14:textId="6EB0CE88" w:rsidR="00DA5D6B" w:rsidRPr="00152222" w:rsidRDefault="00DA5D6B" w:rsidP="00DA5D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45F3" w14:textId="5CBD14C9" w:rsidR="00DA5D6B" w:rsidRPr="00152222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9494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3D5C" w14:textId="6B76819B" w:rsidR="00DA5D6B" w:rsidRPr="00DA5D6B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Pr="00DA5D6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FFA92" w14:textId="77777777" w:rsidR="00DA5D6B" w:rsidRPr="00DA5D6B" w:rsidRDefault="00DA5D6B" w:rsidP="0024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3"/>
    </w:tbl>
    <w:p w14:paraId="1665A3DC" w14:textId="77777777" w:rsidR="005B5606" w:rsidRPr="00DA5D6B" w:rsidRDefault="005B5606" w:rsidP="005B5606">
      <w:pPr>
        <w:pStyle w:val="PlainText"/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6DB85159" w14:textId="77777777" w:rsidR="005B5606" w:rsidRDefault="005B5606" w:rsidP="00A5142F"/>
    <w:p w14:paraId="58CCB32C" w14:textId="009CD836" w:rsidR="00830018" w:rsidRDefault="00830018">
      <w:r>
        <w:br w:type="page"/>
      </w:r>
    </w:p>
    <w:p w14:paraId="0D7C3B28" w14:textId="57E9EE26" w:rsidR="00451F6F" w:rsidRPr="00152222" w:rsidRDefault="00451F6F" w:rsidP="00FD5F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192853037"/>
      <w:r w:rsidRPr="00152222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</w:t>
      </w:r>
      <w:r w:rsidR="00830018" w:rsidRPr="00152222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187BF8" w:rsidRPr="00152222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152222">
        <w:rPr>
          <w:rFonts w:ascii="Times New Roman" w:hAnsi="Times New Roman" w:cs="Times New Roman"/>
          <w:sz w:val="24"/>
          <w:szCs w:val="24"/>
        </w:rPr>
        <w:t>. Participant language</w:t>
      </w:r>
      <w:r w:rsidR="00FD5F38" w:rsidRPr="00152222">
        <w:rPr>
          <w:rFonts w:ascii="Times New Roman" w:hAnsi="Times New Roman" w:cs="Times New Roman"/>
          <w:sz w:val="24"/>
          <w:szCs w:val="24"/>
        </w:rPr>
        <w:t xml:space="preserve"> status</w:t>
      </w:r>
      <w:r w:rsidRPr="00152222">
        <w:rPr>
          <w:rFonts w:ascii="Times New Roman" w:hAnsi="Times New Roman" w:cs="Times New Roman"/>
          <w:sz w:val="24"/>
          <w:szCs w:val="24"/>
        </w:rPr>
        <w:t xml:space="preserve"> by age group (</w:t>
      </w:r>
      <w:r w:rsidRPr="0015222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52222">
        <w:rPr>
          <w:rFonts w:ascii="Times New Roman" w:hAnsi="Times New Roman" w:cs="Times New Roman"/>
          <w:sz w:val="24"/>
          <w:szCs w:val="24"/>
        </w:rPr>
        <w:t xml:space="preserve"> = 539)</w:t>
      </w:r>
    </w:p>
    <w:tbl>
      <w:tblPr>
        <w:tblStyle w:val="TableGrid"/>
        <w:tblW w:w="1035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943"/>
        <w:gridCol w:w="1670"/>
        <w:gridCol w:w="2497"/>
        <w:gridCol w:w="2012"/>
        <w:gridCol w:w="1933"/>
      </w:tblGrid>
      <w:tr w:rsidR="00830018" w:rsidRPr="00152222" w14:paraId="53536B79" w14:textId="77777777" w:rsidTr="00FD5F38">
        <w:trPr>
          <w:trHeight w:val="820"/>
        </w:trPr>
        <w:tc>
          <w:tcPr>
            <w:tcW w:w="1350" w:type="dxa"/>
            <w:vAlign w:val="center"/>
          </w:tcPr>
          <w:p w14:paraId="71F61E15" w14:textId="77777777" w:rsidR="00830018" w:rsidRPr="00152222" w:rsidRDefault="00830018" w:rsidP="002134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192330476"/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Range</w:t>
            </w:r>
          </w:p>
        </w:tc>
        <w:tc>
          <w:tcPr>
            <w:tcW w:w="990" w:type="dxa"/>
            <w:vAlign w:val="center"/>
          </w:tcPr>
          <w:p w14:paraId="09ED0072" w14:textId="77777777" w:rsidR="00830018" w:rsidRPr="00152222" w:rsidRDefault="00830018" w:rsidP="002134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89" w:type="dxa"/>
            <w:vAlign w:val="center"/>
          </w:tcPr>
          <w:p w14:paraId="114AE54C" w14:textId="02A5D2A3" w:rsidR="00830018" w:rsidRPr="00152222" w:rsidRDefault="00830018" w:rsidP="0021348E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  <w14:ligatures w14:val="standardContextual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  <w14:ligatures w14:val="standardContextual"/>
              </w:rPr>
              <w:t>Monolingual English speaker from birth</w:t>
            </w:r>
          </w:p>
          <w:p w14:paraId="25CE189B" w14:textId="6A0307B0" w:rsidR="00830018" w:rsidRPr="00152222" w:rsidRDefault="00830018" w:rsidP="002134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vAlign w:val="center"/>
          </w:tcPr>
          <w:p w14:paraId="6E92A9D4" w14:textId="2E8E6586" w:rsidR="00830018" w:rsidRPr="00152222" w:rsidRDefault="00830018" w:rsidP="0021348E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  <w14:ligatures w14:val="standardContextual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  <w14:ligatures w14:val="standardContextual"/>
              </w:rPr>
              <w:t>Bilingual/Multilingual including English speaker from birth</w:t>
            </w:r>
          </w:p>
        </w:tc>
        <w:tc>
          <w:tcPr>
            <w:tcW w:w="2139" w:type="dxa"/>
            <w:vAlign w:val="center"/>
          </w:tcPr>
          <w:p w14:paraId="0B8A1AB6" w14:textId="27D982E6" w:rsidR="00830018" w:rsidRPr="00152222" w:rsidRDefault="00830018" w:rsidP="0021348E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  <w14:ligatures w14:val="standardContextual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  <w14:ligatures w14:val="standardContextual"/>
              </w:rPr>
              <w:t>Not a native English speaker - learned English at school or later in life (now use English in my daily life)</w:t>
            </w:r>
          </w:p>
        </w:tc>
        <w:tc>
          <w:tcPr>
            <w:tcW w:w="2050" w:type="dxa"/>
            <w:vAlign w:val="center"/>
          </w:tcPr>
          <w:p w14:paraId="4C2F72C9" w14:textId="5E7F8B64" w:rsidR="00830018" w:rsidRPr="00152222" w:rsidRDefault="00830018" w:rsidP="0021348E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  <w14:ligatures w14:val="standardContextual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  <w14:ligatures w14:val="standardContextual"/>
              </w:rPr>
              <w:t>Not a native English speaker - learned English at school or later in life (do not use English in my daily life)</w:t>
            </w:r>
          </w:p>
        </w:tc>
      </w:tr>
      <w:tr w:rsidR="00830018" w:rsidRPr="00152222" w14:paraId="251CCB89" w14:textId="77777777" w:rsidTr="00FD5F38">
        <w:trPr>
          <w:trHeight w:val="402"/>
        </w:trPr>
        <w:tc>
          <w:tcPr>
            <w:tcW w:w="1350" w:type="dxa"/>
          </w:tcPr>
          <w:p w14:paraId="424EF4B9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–24</w:t>
            </w:r>
          </w:p>
        </w:tc>
        <w:tc>
          <w:tcPr>
            <w:tcW w:w="990" w:type="dxa"/>
          </w:tcPr>
          <w:p w14:paraId="6A0F2908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689" w:type="dxa"/>
          </w:tcPr>
          <w:p w14:paraId="17EF47BF" w14:textId="229606D5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58 (43.9%)           </w:t>
            </w:r>
          </w:p>
        </w:tc>
        <w:tc>
          <w:tcPr>
            <w:tcW w:w="2132" w:type="dxa"/>
          </w:tcPr>
          <w:p w14:paraId="51A018EB" w14:textId="50A4162B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6 (19.7%)</w:t>
            </w:r>
          </w:p>
        </w:tc>
        <w:tc>
          <w:tcPr>
            <w:tcW w:w="2139" w:type="dxa"/>
          </w:tcPr>
          <w:p w14:paraId="05E8C17F" w14:textId="72D875D1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47 (35.6%)            </w:t>
            </w:r>
          </w:p>
        </w:tc>
        <w:tc>
          <w:tcPr>
            <w:tcW w:w="2050" w:type="dxa"/>
          </w:tcPr>
          <w:p w14:paraId="4D53DB9C" w14:textId="2E63FCB1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 (0.8%)</w:t>
            </w:r>
          </w:p>
        </w:tc>
      </w:tr>
      <w:tr w:rsidR="00830018" w:rsidRPr="00152222" w14:paraId="7AC9AE3D" w14:textId="77777777" w:rsidTr="00FD5F38">
        <w:trPr>
          <w:trHeight w:val="418"/>
        </w:trPr>
        <w:tc>
          <w:tcPr>
            <w:tcW w:w="1350" w:type="dxa"/>
          </w:tcPr>
          <w:p w14:paraId="5CB914C5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–34</w:t>
            </w:r>
          </w:p>
        </w:tc>
        <w:tc>
          <w:tcPr>
            <w:tcW w:w="990" w:type="dxa"/>
          </w:tcPr>
          <w:p w14:paraId="435EA6C7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89" w:type="dxa"/>
          </w:tcPr>
          <w:p w14:paraId="6EBF3E9B" w14:textId="1BCF3FAB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27 (42.2%)           </w:t>
            </w:r>
          </w:p>
        </w:tc>
        <w:tc>
          <w:tcPr>
            <w:tcW w:w="2132" w:type="dxa"/>
          </w:tcPr>
          <w:p w14:paraId="39D1C5C2" w14:textId="39274E62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 (6.3%)</w:t>
            </w:r>
          </w:p>
        </w:tc>
        <w:tc>
          <w:tcPr>
            <w:tcW w:w="2139" w:type="dxa"/>
          </w:tcPr>
          <w:p w14:paraId="3F9C6A49" w14:textId="51E2AF70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1 (32.8%)</w:t>
            </w:r>
          </w:p>
        </w:tc>
        <w:tc>
          <w:tcPr>
            <w:tcW w:w="2050" w:type="dxa"/>
          </w:tcPr>
          <w:p w14:paraId="6EA63EF2" w14:textId="69C0ABC8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2 (18.8%)</w:t>
            </w:r>
          </w:p>
        </w:tc>
      </w:tr>
      <w:tr w:rsidR="00830018" w:rsidRPr="00152222" w14:paraId="328329F3" w14:textId="77777777" w:rsidTr="00FD5F38">
        <w:trPr>
          <w:trHeight w:val="402"/>
        </w:trPr>
        <w:tc>
          <w:tcPr>
            <w:tcW w:w="1350" w:type="dxa"/>
          </w:tcPr>
          <w:p w14:paraId="262E62C2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–44</w:t>
            </w:r>
          </w:p>
        </w:tc>
        <w:tc>
          <w:tcPr>
            <w:tcW w:w="990" w:type="dxa"/>
          </w:tcPr>
          <w:p w14:paraId="5C8F650C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89" w:type="dxa"/>
          </w:tcPr>
          <w:p w14:paraId="01FE2805" w14:textId="29AB68A6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4 (37.8%)</w:t>
            </w:r>
          </w:p>
        </w:tc>
        <w:tc>
          <w:tcPr>
            <w:tcW w:w="2132" w:type="dxa"/>
          </w:tcPr>
          <w:p w14:paraId="0E520928" w14:textId="6A741133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10.8%)</w:t>
            </w:r>
          </w:p>
        </w:tc>
        <w:tc>
          <w:tcPr>
            <w:tcW w:w="2139" w:type="dxa"/>
          </w:tcPr>
          <w:p w14:paraId="7C3605FE" w14:textId="1E5BC4E2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6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43.2%)</w:t>
            </w:r>
          </w:p>
        </w:tc>
        <w:tc>
          <w:tcPr>
            <w:tcW w:w="2050" w:type="dxa"/>
          </w:tcPr>
          <w:p w14:paraId="3F90D689" w14:textId="1F17CA3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8.1%)</w:t>
            </w:r>
          </w:p>
        </w:tc>
      </w:tr>
      <w:tr w:rsidR="00830018" w:rsidRPr="00152222" w14:paraId="20E3688B" w14:textId="77777777" w:rsidTr="00FD5F38">
        <w:trPr>
          <w:trHeight w:val="418"/>
        </w:trPr>
        <w:tc>
          <w:tcPr>
            <w:tcW w:w="1350" w:type="dxa"/>
          </w:tcPr>
          <w:p w14:paraId="6CED237F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–54</w:t>
            </w:r>
          </w:p>
        </w:tc>
        <w:tc>
          <w:tcPr>
            <w:tcW w:w="990" w:type="dxa"/>
          </w:tcPr>
          <w:p w14:paraId="60779F45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89" w:type="dxa"/>
          </w:tcPr>
          <w:p w14:paraId="134FD9DA" w14:textId="38793A90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39 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79.6%)</w:t>
            </w: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    </w:t>
            </w:r>
          </w:p>
        </w:tc>
        <w:tc>
          <w:tcPr>
            <w:tcW w:w="2132" w:type="dxa"/>
          </w:tcPr>
          <w:p w14:paraId="79654367" w14:textId="071294D3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6.1%)</w:t>
            </w:r>
          </w:p>
        </w:tc>
        <w:tc>
          <w:tcPr>
            <w:tcW w:w="2139" w:type="dxa"/>
          </w:tcPr>
          <w:p w14:paraId="3CD7C400" w14:textId="4F9CC42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12.2%)</w:t>
            </w:r>
          </w:p>
        </w:tc>
        <w:tc>
          <w:tcPr>
            <w:tcW w:w="2050" w:type="dxa"/>
          </w:tcPr>
          <w:p w14:paraId="3C86F7F6" w14:textId="7DF44EA1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2.0%)</w:t>
            </w:r>
          </w:p>
        </w:tc>
      </w:tr>
      <w:tr w:rsidR="00830018" w:rsidRPr="00152222" w14:paraId="4C58CD99" w14:textId="77777777" w:rsidTr="00FD5F38">
        <w:trPr>
          <w:trHeight w:val="402"/>
        </w:trPr>
        <w:tc>
          <w:tcPr>
            <w:tcW w:w="1350" w:type="dxa"/>
          </w:tcPr>
          <w:p w14:paraId="4F2E5D9C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–64</w:t>
            </w:r>
          </w:p>
        </w:tc>
        <w:tc>
          <w:tcPr>
            <w:tcW w:w="990" w:type="dxa"/>
          </w:tcPr>
          <w:p w14:paraId="40C9FD98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89" w:type="dxa"/>
          </w:tcPr>
          <w:p w14:paraId="7F0B585D" w14:textId="6E92021E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>(84.9%)</w:t>
            </w:r>
          </w:p>
        </w:tc>
        <w:tc>
          <w:tcPr>
            <w:tcW w:w="2132" w:type="dxa"/>
          </w:tcPr>
          <w:p w14:paraId="7149E523" w14:textId="65FF0535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(10.5%)</w:t>
            </w:r>
          </w:p>
        </w:tc>
        <w:tc>
          <w:tcPr>
            <w:tcW w:w="2139" w:type="dxa"/>
          </w:tcPr>
          <w:p w14:paraId="3AE86B92" w14:textId="494D4FF5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(4.7%)</w:t>
            </w:r>
          </w:p>
        </w:tc>
        <w:tc>
          <w:tcPr>
            <w:tcW w:w="2050" w:type="dxa"/>
          </w:tcPr>
          <w:p w14:paraId="0173A39F" w14:textId="1724DF72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</w:tr>
      <w:tr w:rsidR="00830018" w:rsidRPr="00152222" w14:paraId="5BF356F0" w14:textId="77777777" w:rsidTr="00FD5F38">
        <w:trPr>
          <w:trHeight w:val="418"/>
        </w:trPr>
        <w:tc>
          <w:tcPr>
            <w:tcW w:w="1350" w:type="dxa"/>
          </w:tcPr>
          <w:p w14:paraId="05D44153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–74</w:t>
            </w:r>
          </w:p>
        </w:tc>
        <w:tc>
          <w:tcPr>
            <w:tcW w:w="990" w:type="dxa"/>
          </w:tcPr>
          <w:p w14:paraId="3ADACAD2" w14:textId="7777777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89" w:type="dxa"/>
          </w:tcPr>
          <w:p w14:paraId="7E53E969" w14:textId="5579C3EB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>(89.1%)</w:t>
            </w: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32" w:type="dxa"/>
          </w:tcPr>
          <w:p w14:paraId="742E6265" w14:textId="174F6BE9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(7.0%)</w:t>
            </w:r>
          </w:p>
        </w:tc>
        <w:tc>
          <w:tcPr>
            <w:tcW w:w="2139" w:type="dxa"/>
          </w:tcPr>
          <w:p w14:paraId="3281A345" w14:textId="7725DF12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(2.3%)</w:t>
            </w:r>
          </w:p>
        </w:tc>
        <w:tc>
          <w:tcPr>
            <w:tcW w:w="2050" w:type="dxa"/>
          </w:tcPr>
          <w:p w14:paraId="32615B2B" w14:textId="1C61886D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(1.6%)</w:t>
            </w:r>
          </w:p>
        </w:tc>
      </w:tr>
      <w:tr w:rsidR="00830018" w:rsidRPr="004904D2" w14:paraId="48A87207" w14:textId="77777777" w:rsidTr="00FD5F38">
        <w:trPr>
          <w:trHeight w:val="402"/>
        </w:trPr>
        <w:tc>
          <w:tcPr>
            <w:tcW w:w="1350" w:type="dxa"/>
          </w:tcPr>
          <w:p w14:paraId="215B189F" w14:textId="00B8E5E5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–90</w:t>
            </w:r>
          </w:p>
        </w:tc>
        <w:tc>
          <w:tcPr>
            <w:tcW w:w="990" w:type="dxa"/>
          </w:tcPr>
          <w:p w14:paraId="3ECC40A9" w14:textId="2B33157B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89" w:type="dxa"/>
          </w:tcPr>
          <w:p w14:paraId="7D9F18B0" w14:textId="1429A5DB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>(97.6</w:t>
            </w:r>
            <w:r w:rsidR="00FD5F38" w:rsidRPr="0015222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32" w:type="dxa"/>
          </w:tcPr>
          <w:p w14:paraId="5B8313A5" w14:textId="620E10B7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(2.4 %)</w:t>
            </w:r>
          </w:p>
        </w:tc>
        <w:tc>
          <w:tcPr>
            <w:tcW w:w="2139" w:type="dxa"/>
          </w:tcPr>
          <w:p w14:paraId="4E957695" w14:textId="05B1B444" w:rsidR="00830018" w:rsidRPr="00152222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  <w:tc>
          <w:tcPr>
            <w:tcW w:w="2050" w:type="dxa"/>
          </w:tcPr>
          <w:p w14:paraId="56F32392" w14:textId="0F47AFA5" w:rsidR="00830018" w:rsidRPr="00830018" w:rsidRDefault="00830018" w:rsidP="00FD5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2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6E72" w:rsidRPr="00152222">
              <w:rPr>
                <w:rFonts w:ascii="Times New Roman" w:hAnsi="Times New Roman" w:cs="Times New Roman"/>
                <w:sz w:val="24"/>
                <w:szCs w:val="24"/>
              </w:rPr>
              <w:t xml:space="preserve"> (0.0%)</w:t>
            </w:r>
          </w:p>
        </w:tc>
      </w:tr>
      <w:bookmarkEnd w:id="4"/>
      <w:bookmarkEnd w:id="5"/>
    </w:tbl>
    <w:p w14:paraId="15E42A45" w14:textId="77777777" w:rsidR="008647A1" w:rsidRDefault="008647A1" w:rsidP="008647A1"/>
    <w:p w14:paraId="449F2BB3" w14:textId="77777777" w:rsidR="00830018" w:rsidRDefault="00830018" w:rsidP="00830018">
      <w:pPr>
        <w:autoSpaceDE w:val="0"/>
        <w:autoSpaceDN w:val="0"/>
        <w:adjustRightInd w:val="0"/>
        <w:spacing w:after="200" w:line="276" w:lineRule="auto"/>
        <w:rPr>
          <w:rFonts w:ascii="Calibri" w:hAnsi="Calibri" w:cs="Calibri"/>
          <w:lang w:val="en"/>
          <w14:ligatures w14:val="standardContextual"/>
        </w:rPr>
      </w:pPr>
    </w:p>
    <w:p w14:paraId="481FCB78" w14:textId="19170696" w:rsidR="00170E41" w:rsidRDefault="00170E41">
      <w:pPr>
        <w:rPr>
          <w:rFonts w:ascii="Calibri" w:hAnsi="Calibri" w:cs="Calibri"/>
          <w:lang w:val="en"/>
          <w14:ligatures w14:val="standardContextual"/>
        </w:rPr>
      </w:pPr>
      <w:r>
        <w:rPr>
          <w:rFonts w:ascii="Calibri" w:hAnsi="Calibri" w:cs="Calibri"/>
          <w:lang w:val="en"/>
          <w14:ligatures w14:val="standardContextual"/>
        </w:rPr>
        <w:br w:type="page"/>
      </w:r>
    </w:p>
    <w:p w14:paraId="5EF4E191" w14:textId="3C546DA6" w:rsidR="00170E41" w:rsidRPr="00152222" w:rsidRDefault="00170E41" w:rsidP="00170E41">
      <w:pPr>
        <w:pStyle w:val="PlainText"/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  <w:r w:rsidRPr="00152222">
        <w:rPr>
          <w:rFonts w:ascii="Times New Roman" w:eastAsia="Malgun Gothic" w:hAnsi="Times New Roman" w:cs="Times New Roman"/>
          <w:i/>
          <w:iCs/>
          <w:sz w:val="24"/>
          <w:szCs w:val="24"/>
        </w:rPr>
        <w:lastRenderedPageBreak/>
        <w:t>Table S</w:t>
      </w:r>
      <w:r w:rsidR="00187BF8" w:rsidRPr="00152222">
        <w:rPr>
          <w:rFonts w:ascii="Times New Roman" w:eastAsia="Malgun Gothic" w:hAnsi="Times New Roman" w:cs="Times New Roman"/>
          <w:i/>
          <w:iCs/>
          <w:sz w:val="24"/>
          <w:szCs w:val="24"/>
        </w:rPr>
        <w:t>10</w:t>
      </w:r>
      <w:r w:rsidRPr="00152222">
        <w:rPr>
          <w:rFonts w:ascii="Times New Roman" w:eastAsia="Malgun Gothic" w:hAnsi="Times New Roman" w:cs="Times New Roman"/>
          <w:i/>
          <w:iCs/>
          <w:sz w:val="24"/>
          <w:szCs w:val="24"/>
        </w:rPr>
        <w:t>.</w:t>
      </w:r>
      <w:r w:rsidRPr="00152222">
        <w:rPr>
          <w:rFonts w:ascii="Times New Roman" w:eastAsia="Malgun Gothic" w:hAnsi="Times New Roman" w:cs="Times New Roman"/>
          <w:sz w:val="24"/>
          <w:szCs w:val="24"/>
        </w:rPr>
        <w:t xml:space="preserve"> Bayes Factor evidence participants in a given age group performed differently from </w:t>
      </w:r>
      <w:r w:rsidRPr="00152222">
        <w:rPr>
          <w:rFonts w:ascii="Times New Roman" w:eastAsia="Malgun Gothic" w:hAnsi="Times New Roman" w:cs="Times New Roman"/>
          <w:i/>
          <w:iCs/>
          <w:sz w:val="24"/>
          <w:szCs w:val="24"/>
        </w:rPr>
        <w:t>all older participants</w:t>
      </w:r>
      <w:r w:rsidRPr="00152222">
        <w:rPr>
          <w:rFonts w:ascii="Times New Roman" w:eastAsia="Malgun Gothic" w:hAnsi="Times New Roman" w:cs="Times New Roman"/>
          <w:sz w:val="24"/>
          <w:szCs w:val="24"/>
        </w:rPr>
        <w:t xml:space="preserve"> in the study (i.e., all participants older than the participants in the specified age group)</w:t>
      </w:r>
      <w:r w:rsidR="00A94DCD" w:rsidRPr="00152222">
        <w:rPr>
          <w:rFonts w:ascii="Times New Roman" w:eastAsia="Malgun Gothic" w:hAnsi="Times New Roman" w:cs="Times New Roman"/>
          <w:sz w:val="24"/>
          <w:szCs w:val="24"/>
        </w:rPr>
        <w:t>, in only monolingual, English-speaking participants (</w:t>
      </w:r>
      <w:r w:rsidR="00A94DCD" w:rsidRPr="00152222">
        <w:rPr>
          <w:rFonts w:ascii="Times New Roman" w:eastAsia="Malgun Gothic" w:hAnsi="Times New Roman" w:cs="Times New Roman"/>
          <w:i/>
          <w:iCs/>
          <w:sz w:val="24"/>
          <w:szCs w:val="24"/>
        </w:rPr>
        <w:t>N</w:t>
      </w:r>
      <w:r w:rsidR="00A94DCD" w:rsidRPr="00152222">
        <w:rPr>
          <w:rFonts w:ascii="Times New Roman" w:eastAsia="Malgun Gothic" w:hAnsi="Times New Roman" w:cs="Times New Roman"/>
          <w:sz w:val="24"/>
          <w:szCs w:val="24"/>
        </w:rPr>
        <w:t xml:space="preserve"> = 367). </w:t>
      </w:r>
    </w:p>
    <w:p w14:paraId="737E51A9" w14:textId="77777777" w:rsidR="00170E41" w:rsidRPr="00152222" w:rsidRDefault="00170E41" w:rsidP="00170E41">
      <w:pPr>
        <w:pStyle w:val="PlainText"/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TableGrid"/>
        <w:tblW w:w="11453" w:type="dxa"/>
        <w:tblInd w:w="-833" w:type="dxa"/>
        <w:tblLayout w:type="fixed"/>
        <w:tblLook w:val="04A0" w:firstRow="1" w:lastRow="0" w:firstColumn="1" w:lastColumn="0" w:noHBand="0" w:noVBand="1"/>
      </w:tblPr>
      <w:tblGrid>
        <w:gridCol w:w="1046"/>
        <w:gridCol w:w="1015"/>
        <w:gridCol w:w="1200"/>
        <w:gridCol w:w="1108"/>
        <w:gridCol w:w="1108"/>
        <w:gridCol w:w="1015"/>
        <w:gridCol w:w="1015"/>
        <w:gridCol w:w="1200"/>
        <w:gridCol w:w="1200"/>
        <w:gridCol w:w="1546"/>
      </w:tblGrid>
      <w:tr w:rsidR="00170E41" w:rsidRPr="00152222" w14:paraId="70F6071C" w14:textId="77777777" w:rsidTr="00EA61A9">
        <w:trPr>
          <w:trHeight w:val="1163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00FC65E" w14:textId="77777777" w:rsidR="00170E41" w:rsidRPr="00152222" w:rsidRDefault="00170E41" w:rsidP="00EA61A9">
            <w:pPr>
              <w:pStyle w:val="PlainText"/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839D54D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Memory Sing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B89396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Processing Sing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D02A634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Running Spa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9AEE206" w14:textId="77777777" w:rsidR="00170E41" w:rsidRPr="00152222" w:rsidRDefault="00170E41" w:rsidP="00EA61A9">
            <w:pPr>
              <w:pStyle w:val="PlainText"/>
              <w:tabs>
                <w:tab w:val="center" w:pos="398"/>
              </w:tabs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ab/>
              <w:t>Silly</w:t>
            </w:r>
          </w:p>
          <w:p w14:paraId="1521BE73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Sentenc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A93F314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Simple R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8E1340A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Complex 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961B14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 xml:space="preserve">Memory Dual-Task </w:t>
            </w:r>
            <w:bookmarkStart w:id="6" w:name="_Hlk192856651"/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 xml:space="preserve">(relative/proportional) </w:t>
            </w:r>
            <w:bookmarkEnd w:id="6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99B7FE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 xml:space="preserve">Processing Dual-Task (relative/proportional) 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B344A11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 xml:space="preserve">General Dual-Task </w:t>
            </w:r>
          </w:p>
          <w:p w14:paraId="100A29E6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(relative/proportional)</w:t>
            </w:r>
          </w:p>
        </w:tc>
      </w:tr>
      <w:tr w:rsidR="00170E41" w:rsidRPr="00152222" w14:paraId="0A49539A" w14:textId="77777777" w:rsidTr="00EA61A9">
        <w:trPr>
          <w:trHeight w:val="5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C3F8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</w:rPr>
              <w:t>15 – 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D23F" w14:textId="148ADED4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  <w:u w:val="singl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637F" w14:textId="5FE92312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1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× 10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EA35" w14:textId="3BC9C495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E2BF" w14:textId="5C6E6642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9E04" w14:textId="2F32F3CC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D732" w14:textId="5889AB4A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170E41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170E41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× 10</w:t>
            </w: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678A" w14:textId="34CF2BDE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68.2</w:t>
            </w:r>
            <w:r w:rsidR="00697907"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2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F2D2" w14:textId="0A3F5BF8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4C63" w14:textId="68697503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4.1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7.2</w:t>
            </w:r>
          </w:p>
        </w:tc>
      </w:tr>
      <w:tr w:rsidR="00170E41" w:rsidRPr="00152222" w14:paraId="61D8F25C" w14:textId="77777777" w:rsidTr="00EA61A9">
        <w:trPr>
          <w:trHeight w:val="5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E20F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</w:rPr>
              <w:t>25 – 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2C3E" w14:textId="308DFEBC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3BB6" w14:textId="4C186BB7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× 10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9240" w14:textId="1CBA2980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4.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98FC" w14:textId="724FD0B3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DF6D" w14:textId="100BD426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7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3762" w14:textId="5760BA12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× 10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BD2" w14:textId="0AD2A9A3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91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 xml:space="preserve"> /</w:t>
            </w:r>
            <w:r w:rsidR="00697907" w:rsidRPr="00152222">
              <w:rPr>
                <w:i/>
                <w:iCs/>
              </w:rPr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2399" w14:textId="7780F42A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27.7/</w:t>
            </w:r>
            <w:r w:rsidR="00697907" w:rsidRPr="00152222">
              <w:rPr>
                <w:i/>
                <w:iCs/>
              </w:rPr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1.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653E" w14:textId="101F68BB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2.2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5.5</w:t>
            </w:r>
          </w:p>
        </w:tc>
      </w:tr>
      <w:tr w:rsidR="00170E41" w:rsidRPr="00152222" w14:paraId="44FE1B80" w14:textId="77777777" w:rsidTr="00EA61A9">
        <w:trPr>
          <w:trHeight w:val="5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9068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</w:rPr>
              <w:t>35 – 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CF94" w14:textId="21691EDD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1.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4CE3" w14:textId="54AA26AF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× 10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7E80" w14:textId="0252955B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CCC4" w14:textId="5AE151A6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53FE" w14:textId="1B16CD31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1A7A" w14:textId="1A3DCC92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  <w:u w:val="single"/>
              </w:rPr>
            </w:pPr>
            <w:r w:rsidRPr="001522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2</w:t>
            </w:r>
            <w:r w:rsidR="00697907" w:rsidRPr="0015222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A70B" w14:textId="4EC2785A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45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/</w:t>
            </w:r>
            <w:r w:rsidR="00697907" w:rsidRPr="00152222">
              <w:rPr>
                <w:i/>
                <w:iCs/>
              </w:rPr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19FB" w14:textId="080D88D3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19</w:t>
            </w:r>
            <w:r w:rsidR="00A94DCD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6283" w14:textId="2001877B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42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 xml:space="preserve"> /</w:t>
            </w:r>
            <w:r w:rsidR="00697907" w:rsidRPr="00152222">
              <w:rPr>
                <w:i/>
                <w:iCs/>
              </w:rPr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48</w:t>
            </w:r>
          </w:p>
        </w:tc>
      </w:tr>
      <w:tr w:rsidR="00170E41" w:rsidRPr="00152222" w14:paraId="59995B06" w14:textId="77777777" w:rsidTr="00EA61A9">
        <w:trPr>
          <w:trHeight w:val="5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C428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</w:rPr>
              <w:t>45 – 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1763" w14:textId="75E4EDDC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F72D" w14:textId="208DC015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 × 10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3463" w14:textId="76BFA283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BF43" w14:textId="3005D575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4C94" w14:textId="6B4306D3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3.</w:t>
            </w:r>
            <w:r w:rsidR="00697907"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7813" w14:textId="0C0C8541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 × 10</w:t>
            </w:r>
            <w:r w:rsidR="00697907"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2E1F" w14:textId="158FFFFF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19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1E1A" w14:textId="3BB7EB85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18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8E35" w14:textId="75B74057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32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/</w:t>
            </w:r>
            <w:r w:rsidR="00697907" w:rsidRPr="00152222">
              <w:rPr>
                <w:i/>
                <w:iCs/>
              </w:rPr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53</w:t>
            </w:r>
          </w:p>
        </w:tc>
      </w:tr>
      <w:tr w:rsidR="00170E41" w:rsidRPr="00152222" w14:paraId="3A6DD60B" w14:textId="77777777" w:rsidTr="00EA61A9">
        <w:trPr>
          <w:trHeight w:val="57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D1DD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</w:rPr>
              <w:t>55 – 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FF92" w14:textId="7013AC43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80A6" w14:textId="7D038782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79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167A" w14:textId="27994076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2CAD" w14:textId="4206B9F6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A0F9" w14:textId="6FACA984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7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25CF" w14:textId="1A24947B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3644" w14:textId="3C4370CD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18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8DCB" w14:textId="19D33086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15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7C57" w14:textId="122C2E76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16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/</w:t>
            </w:r>
            <w:r w:rsidR="00697907" w:rsidRPr="00152222">
              <w:rPr>
                <w:u w:val="single"/>
              </w:rPr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0.18 </w:t>
            </w:r>
          </w:p>
        </w:tc>
      </w:tr>
      <w:tr w:rsidR="00170E41" w:rsidRPr="00152222" w14:paraId="1F8D8486" w14:textId="77777777" w:rsidTr="00EA61A9">
        <w:trPr>
          <w:trHeight w:val="554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45EE" w14:textId="77777777" w:rsidR="00170E41" w:rsidRPr="00152222" w:rsidRDefault="00170E41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</w:rPr>
              <w:t>65 – 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7E73" w14:textId="3FEF99DE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6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C417" w14:textId="15E82EBC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17.</w:t>
            </w:r>
            <w:r w:rsidR="00697907"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76AE" w14:textId="706D7E2E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3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C044" w14:textId="383FD255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2.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9604" w14:textId="61C4A27F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6.</w:t>
            </w:r>
            <w:r w:rsidR="00697907" w:rsidRPr="00152222">
              <w:rPr>
                <w:rFonts w:ascii="Times New Roman" w:eastAsia="Malgun Gothic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02D4" w14:textId="42E1C828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</w:pPr>
            <w:r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4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54A9" w14:textId="505C914F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9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/</w:t>
            </w:r>
            <w:r w:rsidR="00697907" w:rsidRPr="00152222">
              <w:rPr>
                <w:i/>
                <w:iCs/>
              </w:rPr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i/>
                <w:iCs/>
                <w:sz w:val="16"/>
                <w:szCs w:val="16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A279" w14:textId="55F94B09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9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/</w:t>
            </w:r>
            <w:r w:rsidR="00697907" w:rsidRPr="00152222"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D5F3" w14:textId="43FF2B3A" w:rsidR="00170E41" w:rsidRPr="00152222" w:rsidRDefault="00E81D70" w:rsidP="00EA61A9">
            <w:pPr>
              <w:pStyle w:val="PlainText"/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</w:pP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0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 xml:space="preserve"> </w:t>
            </w:r>
            <w:r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/</w:t>
            </w:r>
            <w:r w:rsidR="00697907" w:rsidRPr="00152222">
              <w:rPr>
                <w:u w:val="single"/>
              </w:rPr>
              <w:t xml:space="preserve"> </w:t>
            </w:r>
            <w:r w:rsidR="00697907" w:rsidRPr="00152222">
              <w:rPr>
                <w:rFonts w:ascii="Times New Roman" w:eastAsia="Malgun Gothic" w:hAnsi="Times New Roman" w:cs="Times New Roman"/>
                <w:sz w:val="16"/>
                <w:szCs w:val="16"/>
                <w:u w:val="single"/>
              </w:rPr>
              <w:t>0.23</w:t>
            </w:r>
          </w:p>
        </w:tc>
      </w:tr>
    </w:tbl>
    <w:p w14:paraId="1321D9D5" w14:textId="77777777" w:rsidR="00170E41" w:rsidRPr="00152222" w:rsidRDefault="00170E41" w:rsidP="00170E41">
      <w:pPr>
        <w:pStyle w:val="PlainText"/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</w:p>
    <w:p w14:paraId="14AE68FE" w14:textId="1EA5A317" w:rsidR="006874E6" w:rsidRDefault="00170E41" w:rsidP="00170E41">
      <w:pPr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  <w:r w:rsidRPr="00152222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152222">
        <w:rPr>
          <w:rFonts w:ascii="Times New Roman" w:eastAsia="Malgun Gothic" w:hAnsi="Times New Roman" w:cs="Times New Roman"/>
          <w:sz w:val="24"/>
          <w:szCs w:val="24"/>
        </w:rPr>
        <w:t xml:space="preserve">Values in </w:t>
      </w:r>
      <w:r w:rsidRPr="00152222">
        <w:rPr>
          <w:rFonts w:ascii="Times New Roman" w:eastAsia="Malgun Gothic" w:hAnsi="Times New Roman" w:cs="Times New Roman"/>
          <w:b/>
          <w:bCs/>
          <w:sz w:val="24"/>
          <w:szCs w:val="24"/>
        </w:rPr>
        <w:t>bold</w:t>
      </w:r>
      <w:r w:rsidRPr="00152222">
        <w:rPr>
          <w:rFonts w:ascii="Times New Roman" w:eastAsia="Malgun Gothic" w:hAnsi="Times New Roman" w:cs="Times New Roman"/>
          <w:sz w:val="24"/>
          <w:szCs w:val="24"/>
        </w:rPr>
        <w:t xml:space="preserve"> represent evidence in favor of an age difference, </w:t>
      </w:r>
      <w:r w:rsidRPr="00152222">
        <w:rPr>
          <w:rFonts w:ascii="Times New Roman" w:eastAsia="Malgun Gothic" w:hAnsi="Times New Roman" w:cs="Times New Roman"/>
          <w:i/>
          <w:iCs/>
          <w:sz w:val="24"/>
          <w:szCs w:val="24"/>
        </w:rPr>
        <w:t>italics</w:t>
      </w:r>
      <w:r w:rsidRPr="00152222">
        <w:rPr>
          <w:rFonts w:ascii="Times New Roman" w:eastAsia="Malgun Gothic" w:hAnsi="Times New Roman" w:cs="Times New Roman"/>
          <w:sz w:val="24"/>
          <w:szCs w:val="24"/>
        </w:rPr>
        <w:t xml:space="preserve"> represent inconclusive evidence, and </w:t>
      </w:r>
      <w:r w:rsidRPr="00152222">
        <w:rPr>
          <w:rFonts w:ascii="Times New Roman" w:eastAsia="Malgun Gothic" w:hAnsi="Times New Roman" w:cs="Times New Roman"/>
          <w:sz w:val="24"/>
          <w:szCs w:val="24"/>
          <w:u w:val="single"/>
        </w:rPr>
        <w:t>underscored</w:t>
      </w:r>
      <w:r w:rsidRPr="00152222">
        <w:rPr>
          <w:rFonts w:ascii="Times New Roman" w:eastAsia="Malgun Gothic" w:hAnsi="Times New Roman" w:cs="Times New Roman"/>
          <w:sz w:val="24"/>
          <w:szCs w:val="24"/>
        </w:rPr>
        <w:t xml:space="preserve"> represents evidence against an age difference. The </w:t>
      </w:r>
      <w:r w:rsidRPr="00152222">
        <w:rPr>
          <w:rFonts w:ascii="Times New Roman" w:eastAsia="Malgun Gothic" w:hAnsi="Times New Roman" w:cs="Times New Roman"/>
          <w:i/>
          <w:iCs/>
          <w:sz w:val="24"/>
          <w:szCs w:val="24"/>
        </w:rPr>
        <w:t xml:space="preserve">Dual-Task </w:t>
      </w:r>
      <w:r w:rsidRPr="00152222">
        <w:rPr>
          <w:rFonts w:ascii="Times New Roman" w:eastAsia="Malgun Gothic" w:hAnsi="Times New Roman" w:cs="Times New Roman"/>
          <w:sz w:val="24"/>
          <w:szCs w:val="24"/>
        </w:rPr>
        <w:t xml:space="preserve">measures represent the </w:t>
      </w:r>
      <w:proofErr w:type="spellStart"/>
      <w:r w:rsidRPr="00152222">
        <w:rPr>
          <w:rFonts w:ascii="Times New Roman" w:eastAsia="Malgun Gothic" w:hAnsi="Times New Roman" w:cs="Times New Roman"/>
          <w:sz w:val="24"/>
          <w:szCs w:val="24"/>
        </w:rPr>
        <w:t>standardised</w:t>
      </w:r>
      <w:proofErr w:type="spellEnd"/>
      <w:r w:rsidRPr="00152222">
        <w:rPr>
          <w:rFonts w:ascii="Times New Roman" w:eastAsia="Malgun Gothic" w:hAnsi="Times New Roman" w:cs="Times New Roman"/>
          <w:sz w:val="24"/>
          <w:szCs w:val="24"/>
        </w:rPr>
        <w:t xml:space="preserve"> relative dual-task costs (i.e., how much performance declined between the single and dual-task versions of a given task; values to the left, and proportional differences between the single and dual-task versions; values to the right).</w:t>
      </w:r>
      <w:r w:rsidRPr="004904D2">
        <w:rPr>
          <w:rFonts w:ascii="Times New Roman" w:eastAsia="Malgun Gothic" w:hAnsi="Times New Roman" w:cs="Times New Roman"/>
          <w:sz w:val="24"/>
          <w:szCs w:val="24"/>
        </w:rPr>
        <w:t xml:space="preserve">  </w:t>
      </w:r>
    </w:p>
    <w:p w14:paraId="536E71F6" w14:textId="77777777" w:rsidR="006874E6" w:rsidRDefault="006874E6">
      <w:pPr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37805648" w14:textId="35322301" w:rsidR="006874E6" w:rsidRPr="00152222" w:rsidRDefault="006874E6" w:rsidP="006874E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7" w:name="_Hlk192329585"/>
      <w:r w:rsidRPr="00152222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1</w:t>
      </w:r>
      <w:r w:rsidR="00187BF8" w:rsidRPr="00152222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152222">
        <w:rPr>
          <w:rFonts w:ascii="Times New Roman" w:hAnsi="Times New Roman" w:cs="Times New Roman"/>
          <w:sz w:val="24"/>
          <w:szCs w:val="24"/>
        </w:rPr>
        <w:t xml:space="preserve">. Average </w:t>
      </w:r>
      <w:r w:rsidR="000C620E" w:rsidRPr="00152222">
        <w:rPr>
          <w:rFonts w:ascii="Times New Roman" w:hAnsi="Times New Roman" w:cs="Times New Roman"/>
          <w:sz w:val="24"/>
          <w:szCs w:val="24"/>
        </w:rPr>
        <w:t xml:space="preserve">task </w:t>
      </w:r>
      <w:r w:rsidRPr="00152222">
        <w:rPr>
          <w:rFonts w:ascii="Times New Roman" w:hAnsi="Times New Roman" w:cs="Times New Roman"/>
          <w:sz w:val="24"/>
          <w:szCs w:val="24"/>
        </w:rPr>
        <w:t xml:space="preserve">performance by age group, </w:t>
      </w:r>
      <w:r w:rsidR="004D4B2C" w:rsidRPr="00152222">
        <w:rPr>
          <w:rFonts w:ascii="Times New Roman" w:eastAsia="Malgun Gothic" w:hAnsi="Times New Roman" w:cs="Times New Roman"/>
          <w:sz w:val="24"/>
          <w:szCs w:val="24"/>
        </w:rPr>
        <w:t>in only monolingual, English-speaking participants (</w:t>
      </w:r>
      <w:r w:rsidR="004D4B2C" w:rsidRPr="00152222">
        <w:rPr>
          <w:rFonts w:ascii="Times New Roman" w:eastAsia="Malgun Gothic" w:hAnsi="Times New Roman" w:cs="Times New Roman"/>
          <w:i/>
          <w:iCs/>
          <w:sz w:val="24"/>
          <w:szCs w:val="24"/>
        </w:rPr>
        <w:t>N</w:t>
      </w:r>
      <w:r w:rsidR="004D4B2C" w:rsidRPr="00152222">
        <w:rPr>
          <w:rFonts w:ascii="Times New Roman" w:eastAsia="Malgun Gothic" w:hAnsi="Times New Roman" w:cs="Times New Roman"/>
          <w:sz w:val="24"/>
          <w:szCs w:val="24"/>
        </w:rPr>
        <w:t xml:space="preserve"> = 367).</w:t>
      </w:r>
    </w:p>
    <w:tbl>
      <w:tblPr>
        <w:tblW w:w="5856" w:type="pct"/>
        <w:jc w:val="center"/>
        <w:tblLayout w:type="fixed"/>
        <w:tblLook w:val="04A0" w:firstRow="1" w:lastRow="0" w:firstColumn="1" w:lastColumn="0" w:noHBand="0" w:noVBand="1"/>
      </w:tblPr>
      <w:tblGrid>
        <w:gridCol w:w="1073"/>
        <w:gridCol w:w="1200"/>
        <w:gridCol w:w="1175"/>
        <w:gridCol w:w="1322"/>
        <w:gridCol w:w="1440"/>
        <w:gridCol w:w="1079"/>
        <w:gridCol w:w="180"/>
        <w:gridCol w:w="1445"/>
        <w:gridCol w:w="1024"/>
        <w:gridCol w:w="1024"/>
      </w:tblGrid>
      <w:tr w:rsidR="006874E6" w:rsidRPr="00152222" w14:paraId="58AAC1CF" w14:textId="77777777" w:rsidTr="004D4B2C">
        <w:trPr>
          <w:trHeight w:val="445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CCF1" w14:textId="77777777" w:rsidR="006874E6" w:rsidRPr="00152222" w:rsidRDefault="006874E6" w:rsidP="002916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09A6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mory</w:t>
            </w:r>
          </w:p>
          <w:p w14:paraId="152005D1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ngle (accuracy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D49B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mory Dual (accuracy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0231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cessing Single (correct responses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015E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cessing Dual (correct responses)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5ED1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unning Span (accuracy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78E0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lly</w:t>
            </w:r>
          </w:p>
          <w:p w14:paraId="7DFA1A70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ntences (</w:t>
            </w:r>
            <w:r w:rsidRPr="00152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 level reached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3E8F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mple</w:t>
            </w:r>
          </w:p>
          <w:p w14:paraId="55CDE829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RT (in </w:t>
            </w:r>
            <w:proofErr w:type="spellStart"/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s</w:t>
            </w:r>
            <w:proofErr w:type="spellEnd"/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29B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oice</w:t>
            </w:r>
          </w:p>
          <w:p w14:paraId="41E3BBDC" w14:textId="77777777" w:rsidR="006874E6" w:rsidRPr="00152222" w:rsidRDefault="006874E6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RT (for correct trials; in </w:t>
            </w:r>
            <w:proofErr w:type="spellStart"/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s</w:t>
            </w:r>
            <w:proofErr w:type="spellEnd"/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bookmarkEnd w:id="7"/>
      <w:tr w:rsidR="004D2532" w:rsidRPr="00152222" w14:paraId="4D3C51E7" w14:textId="77777777" w:rsidTr="009B1628">
        <w:trPr>
          <w:trHeight w:val="445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08B4" w14:textId="77777777" w:rsidR="004D2532" w:rsidRPr="00152222" w:rsidRDefault="004D2532" w:rsidP="004D25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 - 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4578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8CA773" w14:textId="6A9CF00E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68 (0.1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3EE8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00BA40" w14:textId="51278919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0.70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9585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F5EA10" w14:textId="4C681CD9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8.3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4B17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214639" w14:textId="3BF39181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7.7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78E3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</w:pPr>
          </w:p>
          <w:p w14:paraId="558FCD73" w14:textId="6CC3A041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 xml:space="preserve">0.50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0.09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C5D9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C99F54" w14:textId="78B43DED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A9EB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F2183B" w14:textId="1F41983C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291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9750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986A8D" w14:textId="5DE9030F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427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532" w:rsidRPr="00152222" w14:paraId="6602C924" w14:textId="77777777" w:rsidTr="009B1628">
        <w:trPr>
          <w:trHeight w:val="445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AFA" w14:textId="77777777" w:rsidR="004D2532" w:rsidRPr="00152222" w:rsidRDefault="004D2532" w:rsidP="004D25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 - 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31BD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294D6B" w14:textId="125DAD40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77 (0.1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235D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8BB820" w14:textId="66CABCB3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0.77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3CA4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234438" w14:textId="265CAD11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8.3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2893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FCF2B5" w14:textId="49041056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A2D7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</w:pPr>
          </w:p>
          <w:p w14:paraId="26F7FCD8" w14:textId="27E7D55A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 xml:space="preserve">0.52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0.06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CB9A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BC450" w14:textId="35B8ABA8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4.9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45A0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96DC5F" w14:textId="08AE3C0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303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D05C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9101E7" w14:textId="4F27384E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440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532" w:rsidRPr="00152222" w14:paraId="28D9D075" w14:textId="77777777" w:rsidTr="009B1628">
        <w:trPr>
          <w:trHeight w:val="445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5C32" w14:textId="77777777" w:rsidR="004D2532" w:rsidRPr="00152222" w:rsidRDefault="004D2532" w:rsidP="004D25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 - 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A18E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3CB624" w14:textId="69FAECB6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76 (0.1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0640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2463F5" w14:textId="0AB60E60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0.75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18B7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1BA8E3" w14:textId="06DEA495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1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F49C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2AE21B" w14:textId="549EEA10" w:rsidR="004D2532" w:rsidRPr="00152222" w:rsidRDefault="0029168C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 w:rsidR="004D2532"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D2532" w:rsidRPr="00152222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2E83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</w:pPr>
          </w:p>
          <w:p w14:paraId="0A311741" w14:textId="4A20458D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 xml:space="preserve">0.52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0.09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BB70" w14:textId="578DB86D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55CC3E" w14:textId="089E0E7F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4.5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B8EC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891FC5" w14:textId="221487E6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320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5274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9499B6" w14:textId="2EA7EAB8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540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532" w:rsidRPr="00152222" w14:paraId="0BC7AB95" w14:textId="77777777" w:rsidTr="009B1628">
        <w:trPr>
          <w:trHeight w:val="445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DD37" w14:textId="77777777" w:rsidR="004D2532" w:rsidRPr="00152222" w:rsidRDefault="004D2532" w:rsidP="004D25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 - 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401F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19501D" w14:textId="7A167B39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69 (0.2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4E68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2326CE" w14:textId="05522935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FF5C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945E24" w14:textId="6A868C84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6BFD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EC527D" w14:textId="76444122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0462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</w:pPr>
          </w:p>
          <w:p w14:paraId="3E253CDC" w14:textId="53190D09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 xml:space="preserve">0.48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0.11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EC6A" w14:textId="72E905EF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9C8749" w14:textId="329ED609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5.1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1417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FEBA4F" w14:textId="55E089D5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301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ADF1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3E4AC7" w14:textId="640EAA8E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536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532" w:rsidRPr="00152222" w14:paraId="7D6A8031" w14:textId="77777777" w:rsidTr="009B1628">
        <w:trPr>
          <w:trHeight w:val="445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2D34" w14:textId="77777777" w:rsidR="004D2532" w:rsidRPr="00152222" w:rsidRDefault="004D2532" w:rsidP="004D25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 - 6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ACF2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E8CE99" w14:textId="5A3FDC11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67 (0.1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53D2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4AB1F4" w14:textId="3C038FCD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0.61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0DCE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99A679" w14:textId="573238D5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6.5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C8E5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9438B7" w14:textId="00B1B51B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5.7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82F6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</w:pPr>
          </w:p>
          <w:p w14:paraId="58508644" w14:textId="0315F1CF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 xml:space="preserve">0.48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0.11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2FF1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3BCAFA" w14:textId="4A0777A1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F4FA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E69E5B" w14:textId="4A8B1CE6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315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7BF3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55D21D" w14:textId="0F6D02BC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621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532" w:rsidRPr="00152222" w14:paraId="139F5CA7" w14:textId="77777777" w:rsidTr="009B1628">
        <w:trPr>
          <w:trHeight w:val="445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D9F3" w14:textId="77777777" w:rsidR="004D2532" w:rsidRPr="00152222" w:rsidRDefault="004D2532" w:rsidP="004D25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5 - 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6CE7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EA2CC0" w14:textId="61E86C20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66 (0.2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1C18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C383C4" w14:textId="6FB07221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D81E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A2AAA7" w14:textId="56D8D362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6.1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E196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79A833" w14:textId="5E15AD99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1EBC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</w:pPr>
          </w:p>
          <w:p w14:paraId="1D369D12" w14:textId="7BEA3603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 xml:space="preserve">0.47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0.09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158B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348EC9" w14:textId="1B853DA6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4.7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89CA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56874B" w14:textId="06F6F113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322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FDB8E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910CA7" w14:textId="7D465D0F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532" w:rsidRPr="00152222" w14:paraId="223D09F1" w14:textId="77777777" w:rsidTr="009B1628">
        <w:trPr>
          <w:trHeight w:val="445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416A" w14:textId="77777777" w:rsidR="004D2532" w:rsidRPr="00152222" w:rsidRDefault="004D2532" w:rsidP="004D25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522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5 - 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FE325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847C0A" w14:textId="1F9F45F5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60 (0.1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BBDA8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976121" w14:textId="5F1740D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16C13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75EC21" w14:textId="6CD8DE66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5.4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7B533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F09037" w14:textId="21C51F8D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4.4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CA935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</w:pPr>
          </w:p>
          <w:p w14:paraId="40D99334" w14:textId="63270A8D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 xml:space="preserve">0.45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0.10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  <w:lang w:val="en"/>
                <w14:ligatures w14:val="standardContextual"/>
              </w:rPr>
              <w:t>)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0C867" w14:textId="77777777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F10A3A" w14:textId="611E73C2" w:rsidR="004D2532" w:rsidRPr="00152222" w:rsidRDefault="0029168C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4D2532"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D2532" w:rsidRPr="00152222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FC79A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225931" w14:textId="4D8660EC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354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80145" w14:textId="77777777" w:rsidR="0029168C" w:rsidRPr="00152222" w:rsidRDefault="0029168C" w:rsidP="004D4B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C48C09" w14:textId="304B5C9E" w:rsidR="004D2532" w:rsidRPr="00152222" w:rsidRDefault="004D2532" w:rsidP="004D4B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 xml:space="preserve">709 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52222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 w:rsidR="0029168C" w:rsidRPr="0015222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1AB31FC5" w14:textId="77777777" w:rsidR="006874E6" w:rsidRPr="00152222" w:rsidRDefault="006874E6" w:rsidP="006874E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D68B67" w14:textId="41613102" w:rsidR="006874E6" w:rsidRPr="004904D2" w:rsidRDefault="006874E6" w:rsidP="006874E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52222"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 w:rsidRPr="00152222">
        <w:rPr>
          <w:rFonts w:ascii="Times New Roman" w:eastAsia="Times New Roman" w:hAnsi="Times New Roman" w:cs="Times New Roman"/>
          <w:sz w:val="24"/>
          <w:szCs w:val="24"/>
        </w:rPr>
        <w:t>. Mean values by age group</w:t>
      </w:r>
      <w:r w:rsidR="0029168C" w:rsidRPr="00152222">
        <w:rPr>
          <w:rFonts w:ascii="Times New Roman" w:eastAsia="Times New Roman" w:hAnsi="Times New Roman" w:cs="Times New Roman"/>
          <w:sz w:val="24"/>
          <w:szCs w:val="24"/>
        </w:rPr>
        <w:t xml:space="preserve"> (only for monolingual, Native English speakers)</w:t>
      </w:r>
      <w:r w:rsidRPr="00152222">
        <w:rPr>
          <w:rFonts w:ascii="Times New Roman" w:eastAsia="Times New Roman" w:hAnsi="Times New Roman" w:cs="Times New Roman"/>
          <w:sz w:val="24"/>
          <w:szCs w:val="24"/>
        </w:rPr>
        <w:t>, values in parenthesis represent the standard deviation.</w:t>
      </w:r>
      <w:r w:rsidRPr="004904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961F94B" w14:textId="77777777" w:rsidR="00170E41" w:rsidRPr="004904D2" w:rsidRDefault="00170E41" w:rsidP="00170E4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3646EA1" w14:textId="77777777" w:rsidR="00830018" w:rsidRPr="00170E41" w:rsidRDefault="00830018" w:rsidP="00830018">
      <w:pPr>
        <w:autoSpaceDE w:val="0"/>
        <w:autoSpaceDN w:val="0"/>
        <w:adjustRightInd w:val="0"/>
        <w:spacing w:after="200" w:line="276" w:lineRule="auto"/>
        <w:rPr>
          <w:rFonts w:ascii="Calibri" w:hAnsi="Calibri" w:cs="Calibri"/>
          <w14:ligatures w14:val="standardContextual"/>
        </w:rPr>
      </w:pPr>
    </w:p>
    <w:p w14:paraId="71F74FFA" w14:textId="77777777" w:rsidR="00830018" w:rsidRPr="00830018" w:rsidRDefault="00830018" w:rsidP="005B5606">
      <w:pPr>
        <w:rPr>
          <w:lang w:val="en"/>
        </w:rPr>
      </w:pPr>
    </w:p>
    <w:p w14:paraId="11997A0B" w14:textId="5E08D6B1" w:rsidR="005B5606" w:rsidRDefault="005B5606" w:rsidP="005B5606"/>
    <w:sectPr w:rsidR="005B5606" w:rsidSect="00331958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4CF91" w14:textId="77777777" w:rsidR="00DB4A0A" w:rsidRDefault="00DB4A0A">
      <w:pPr>
        <w:spacing w:after="0" w:line="240" w:lineRule="auto"/>
      </w:pPr>
      <w:r>
        <w:separator/>
      </w:r>
    </w:p>
  </w:endnote>
  <w:endnote w:type="continuationSeparator" w:id="0">
    <w:p w14:paraId="370AC48E" w14:textId="77777777" w:rsidR="00DB4A0A" w:rsidRDefault="00DB4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3226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071CEA" w14:textId="77777777" w:rsidR="00970CD2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ECF98C" w14:textId="77777777" w:rsidR="00970CD2" w:rsidRDefault="00970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0A932" w14:textId="77777777" w:rsidR="00DB4A0A" w:rsidRDefault="00DB4A0A">
      <w:pPr>
        <w:spacing w:after="0" w:line="240" w:lineRule="auto"/>
      </w:pPr>
      <w:r>
        <w:separator/>
      </w:r>
    </w:p>
  </w:footnote>
  <w:footnote w:type="continuationSeparator" w:id="0">
    <w:p w14:paraId="29FC62CA" w14:textId="77777777" w:rsidR="00DB4A0A" w:rsidRDefault="00DB4A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CE3BA" w14:textId="77777777" w:rsidR="00970CD2" w:rsidRDefault="00970C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FE4456"/>
    <w:multiLevelType w:val="hybridMultilevel"/>
    <w:tmpl w:val="81BEC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867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zMDMyMzEyNTQ3sDRT0lEKTi0uzszPAymwrAUAeHkfQSwAAAA="/>
  </w:docVars>
  <w:rsids>
    <w:rsidRoot w:val="00CA7A04"/>
    <w:rsid w:val="00026FF3"/>
    <w:rsid w:val="00040ECF"/>
    <w:rsid w:val="0005098A"/>
    <w:rsid w:val="00063C9B"/>
    <w:rsid w:val="000C620E"/>
    <w:rsid w:val="00117D68"/>
    <w:rsid w:val="00152222"/>
    <w:rsid w:val="00170E41"/>
    <w:rsid w:val="00187BF8"/>
    <w:rsid w:val="001A535D"/>
    <w:rsid w:val="001B488A"/>
    <w:rsid w:val="0021348E"/>
    <w:rsid w:val="00215777"/>
    <w:rsid w:val="002641A9"/>
    <w:rsid w:val="00271D8B"/>
    <w:rsid w:val="00281F5B"/>
    <w:rsid w:val="0029168C"/>
    <w:rsid w:val="0031469C"/>
    <w:rsid w:val="00323542"/>
    <w:rsid w:val="00327083"/>
    <w:rsid w:val="00355459"/>
    <w:rsid w:val="004142A7"/>
    <w:rsid w:val="00451F6F"/>
    <w:rsid w:val="004D2532"/>
    <w:rsid w:val="004D4B2C"/>
    <w:rsid w:val="005566B0"/>
    <w:rsid w:val="00560512"/>
    <w:rsid w:val="005B5606"/>
    <w:rsid w:val="006051F0"/>
    <w:rsid w:val="00614E5A"/>
    <w:rsid w:val="006355B3"/>
    <w:rsid w:val="00664C16"/>
    <w:rsid w:val="006874E6"/>
    <w:rsid w:val="00697907"/>
    <w:rsid w:val="006F11D0"/>
    <w:rsid w:val="00726C70"/>
    <w:rsid w:val="0073124E"/>
    <w:rsid w:val="00772703"/>
    <w:rsid w:val="00785365"/>
    <w:rsid w:val="00830018"/>
    <w:rsid w:val="00836AB5"/>
    <w:rsid w:val="008647A1"/>
    <w:rsid w:val="008773E2"/>
    <w:rsid w:val="008B4B28"/>
    <w:rsid w:val="00923713"/>
    <w:rsid w:val="00930509"/>
    <w:rsid w:val="00970CD2"/>
    <w:rsid w:val="009B3CE8"/>
    <w:rsid w:val="009B4FCA"/>
    <w:rsid w:val="00A36E72"/>
    <w:rsid w:val="00A5142F"/>
    <w:rsid w:val="00A94DCD"/>
    <w:rsid w:val="00AD7BC8"/>
    <w:rsid w:val="00C924B7"/>
    <w:rsid w:val="00CA7A04"/>
    <w:rsid w:val="00CB2AC2"/>
    <w:rsid w:val="00CC080C"/>
    <w:rsid w:val="00CE3193"/>
    <w:rsid w:val="00CF520C"/>
    <w:rsid w:val="00D119AC"/>
    <w:rsid w:val="00D2103C"/>
    <w:rsid w:val="00DA5D6B"/>
    <w:rsid w:val="00DB4A0A"/>
    <w:rsid w:val="00E167FE"/>
    <w:rsid w:val="00E6205D"/>
    <w:rsid w:val="00E81D70"/>
    <w:rsid w:val="00F4585F"/>
    <w:rsid w:val="00FA6DC3"/>
    <w:rsid w:val="00FD5F38"/>
    <w:rsid w:val="00FF17B7"/>
    <w:rsid w:val="00FF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845FEC"/>
  <w15:chartTrackingRefBased/>
  <w15:docId w15:val="{7D416294-2B3C-4943-9BDD-5F28555D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A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A7A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7A04"/>
    <w:rPr>
      <w:rFonts w:ascii="Calibri" w:hAnsi="Calibri"/>
      <w:kern w:val="0"/>
      <w:szCs w:val="21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A7A04"/>
  </w:style>
  <w:style w:type="paragraph" w:styleId="Header">
    <w:name w:val="header"/>
    <w:basedOn w:val="Normal"/>
    <w:link w:val="HeaderChar"/>
    <w:uiPriority w:val="99"/>
    <w:unhideWhenUsed/>
    <w:rsid w:val="00CA7A04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CA7A04"/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A7A04"/>
  </w:style>
  <w:style w:type="paragraph" w:styleId="Footer">
    <w:name w:val="footer"/>
    <w:basedOn w:val="Normal"/>
    <w:link w:val="FooterChar"/>
    <w:uiPriority w:val="99"/>
    <w:unhideWhenUsed/>
    <w:rsid w:val="00CA7A04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CA7A04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A7A04"/>
    <w:pPr>
      <w:ind w:left="720"/>
      <w:contextualSpacing/>
    </w:pPr>
  </w:style>
  <w:style w:type="table" w:styleId="TableGrid">
    <w:name w:val="Table Grid"/>
    <w:basedOn w:val="TableNormal"/>
    <w:uiPriority w:val="39"/>
    <w:rsid w:val="00CA7A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42A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5222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8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logie@ed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.forsberg@sheffield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77</Words>
  <Characters>1070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Forsberg</dc:creator>
  <cp:keywords/>
  <dc:description/>
  <cp:lastModifiedBy>Elise Broeders</cp:lastModifiedBy>
  <cp:revision>2</cp:revision>
  <dcterms:created xsi:type="dcterms:W3CDTF">2025-06-04T19:49:00Z</dcterms:created>
  <dcterms:modified xsi:type="dcterms:W3CDTF">2025-06-04T19:49:00Z</dcterms:modified>
</cp:coreProperties>
</file>